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C0B03" w14:textId="37ECB117" w:rsidR="00A13FFD" w:rsidRPr="00C33328" w:rsidRDefault="00A13FFD" w:rsidP="008371F6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C33328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information</w:t>
      </w:r>
    </w:p>
    <w:p w14:paraId="625DE169" w14:textId="2389F415" w:rsidR="00A13FFD" w:rsidRPr="007D0E88" w:rsidRDefault="00A13FFD" w:rsidP="008371F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885214" w14:textId="6B4024CD" w:rsidR="00117D59" w:rsidRPr="00C33328" w:rsidRDefault="00A662DB" w:rsidP="008371F6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C33328">
        <w:rPr>
          <w:rFonts w:ascii="Times New Roman" w:hAnsi="Times New Roman" w:cs="Times New Roman"/>
          <w:b/>
          <w:bCs/>
          <w:sz w:val="32"/>
          <w:szCs w:val="32"/>
          <w:lang w:val="en-US"/>
        </w:rPr>
        <w:t>S2 Appendix</w:t>
      </w:r>
      <w:r w:rsidR="001E010C" w:rsidRPr="00C33328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: </w:t>
      </w:r>
      <w:r w:rsidR="00AF7903" w:rsidRPr="00C33328">
        <w:rPr>
          <w:rFonts w:ascii="Times New Roman" w:hAnsi="Times New Roman" w:cs="Times New Roman"/>
          <w:b/>
          <w:bCs/>
          <w:sz w:val="32"/>
          <w:szCs w:val="32"/>
          <w:lang w:val="en-US"/>
        </w:rPr>
        <w:t>Regression analyses</w:t>
      </w:r>
    </w:p>
    <w:p w14:paraId="71A5C8F4" w14:textId="4A7A35F8" w:rsidR="00506A3C" w:rsidRPr="007D0E88" w:rsidRDefault="00E30F0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="00041560">
        <w:rPr>
          <w:rFonts w:ascii="Times New Roman" w:hAnsi="Times New Roman" w:cs="Times New Roman"/>
          <w:b/>
          <w:bCs/>
          <w:sz w:val="24"/>
          <w:szCs w:val="24"/>
          <w:lang w:val="en-US"/>
        </w:rPr>
        <w:t>.1</w:t>
      </w: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</w:t>
      </w:r>
      <w:r w:rsidR="00E06D9C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gression </w:t>
      </w:r>
      <w:r w:rsidR="00C76E1D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; </w:t>
      </w:r>
      <w:r w:rsidR="00506A3C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dividual characteristics </w:t>
      </w:r>
      <w:r w:rsidR="006F596B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edicting </w:t>
      </w:r>
      <w:r w:rsidR="00506A3C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negative emotions</w:t>
      </w:r>
      <w:r w:rsidR="003669E1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t T1</w:t>
      </w:r>
      <w:r w:rsidR="006B51FA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="006B51FA" w:rsidRPr="007D0E8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n </w:t>
      </w:r>
      <w:r w:rsidR="006B51FA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= 301).</w:t>
      </w:r>
    </w:p>
    <w:tbl>
      <w:tblPr>
        <w:tblStyle w:val="Onopgemaaktetabel1"/>
        <w:tblW w:w="14170" w:type="dxa"/>
        <w:tblLook w:val="06A0" w:firstRow="1" w:lastRow="0" w:firstColumn="1" w:lastColumn="0" w:noHBand="1" w:noVBand="1"/>
      </w:tblPr>
      <w:tblGrid>
        <w:gridCol w:w="4815"/>
        <w:gridCol w:w="1417"/>
        <w:gridCol w:w="1418"/>
        <w:gridCol w:w="1276"/>
        <w:gridCol w:w="1275"/>
        <w:gridCol w:w="1418"/>
        <w:gridCol w:w="1417"/>
        <w:gridCol w:w="1134"/>
      </w:tblGrid>
      <w:tr w:rsidR="006A3586" w:rsidRPr="007D0E88" w14:paraId="735B84CF" w14:textId="77777777" w:rsidTr="003D54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000FBA8" w14:textId="7CDA48CA" w:rsidR="006A3586" w:rsidRPr="007D0E88" w:rsidRDefault="006A3586" w:rsidP="00512B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0C32431" w14:textId="77777777" w:rsidR="006A3586" w:rsidRPr="007D0E88" w:rsidRDefault="006A3586" w:rsidP="00512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9501C35" w14:textId="77777777" w:rsidR="006A3586" w:rsidRPr="007D0E88" w:rsidRDefault="006A3586" w:rsidP="00512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156DDC5" w14:textId="77777777" w:rsidR="006A3586" w:rsidRPr="007D0E88" w:rsidRDefault="006A3586" w:rsidP="00512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7C869119" w14:textId="77777777" w:rsidR="006A3586" w:rsidRPr="007D0E88" w:rsidRDefault="006A3586" w:rsidP="00512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17977AD" w14:textId="6BDB91DB" w:rsidR="006A3586" w:rsidRPr="007D0E88" w:rsidRDefault="006A3586" w:rsidP="00512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2"/>
          </w:tcPr>
          <w:p w14:paraId="261FE287" w14:textId="77D2C932" w:rsidR="006A3586" w:rsidRPr="007D0E88" w:rsidRDefault="006A3586" w:rsidP="00512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E56626" w:rsidRPr="007D0E88" w14:paraId="3C6803F2" w14:textId="77777777" w:rsidTr="00512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902F090" w14:textId="5D2762B8" w:rsidR="00E56626" w:rsidRPr="007D0E88" w:rsidRDefault="00E56626" w:rsidP="00512B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20D3856D" w14:textId="37CB743E" w:rsidR="00E56626" w:rsidRPr="00025F7F" w:rsidRDefault="00E56626" w:rsidP="0051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</w:t>
            </w: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 w:rsidR="00025F7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en-US"/>
              </w:rPr>
              <w:t>adj</w:t>
            </w:r>
          </w:p>
        </w:tc>
        <w:tc>
          <w:tcPr>
            <w:tcW w:w="1418" w:type="dxa"/>
          </w:tcPr>
          <w:p w14:paraId="6DB27A84" w14:textId="71E53F5B" w:rsidR="00E56626" w:rsidRPr="006A3586" w:rsidRDefault="00E56626" w:rsidP="0051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276" w:type="dxa"/>
          </w:tcPr>
          <w:p w14:paraId="73130493" w14:textId="01A36395" w:rsidR="00E56626" w:rsidRPr="006A3586" w:rsidRDefault="00E56626" w:rsidP="0051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1275" w:type="dxa"/>
          </w:tcPr>
          <w:p w14:paraId="3BA36786" w14:textId="65BF22FB" w:rsidR="00E56626" w:rsidRPr="006A3586" w:rsidRDefault="00E56626" w:rsidP="0051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418" w:type="dxa"/>
          </w:tcPr>
          <w:p w14:paraId="06C75DB8" w14:textId="701B7433" w:rsidR="00E56626" w:rsidRPr="006A3586" w:rsidRDefault="00E56626" w:rsidP="0051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417" w:type="dxa"/>
          </w:tcPr>
          <w:p w14:paraId="29630DBF" w14:textId="6845A942" w:rsidR="00E56626" w:rsidRPr="006A3586" w:rsidRDefault="00E56626" w:rsidP="0051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L</w:t>
            </w:r>
          </w:p>
        </w:tc>
        <w:tc>
          <w:tcPr>
            <w:tcW w:w="1134" w:type="dxa"/>
          </w:tcPr>
          <w:p w14:paraId="5813312D" w14:textId="537B35FF" w:rsidR="00E56626" w:rsidRPr="006A3586" w:rsidRDefault="00E56626" w:rsidP="00512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L</w:t>
            </w:r>
          </w:p>
        </w:tc>
      </w:tr>
      <w:tr w:rsidR="00E56626" w:rsidRPr="007D0E88" w14:paraId="35BEF5A3" w14:textId="77777777" w:rsidTr="00512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7D6C23F7" w14:textId="29297443" w:rsidR="00E56626" w:rsidRPr="00512B0C" w:rsidRDefault="006732AD" w:rsidP="00E363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417" w:type="dxa"/>
          </w:tcPr>
          <w:p w14:paraId="38ACBEC1" w14:textId="43BD2852" w:rsidR="00E56626" w:rsidRPr="007D0E88" w:rsidRDefault="00DC5358" w:rsidP="00213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***</w:t>
            </w:r>
          </w:p>
        </w:tc>
        <w:tc>
          <w:tcPr>
            <w:tcW w:w="1418" w:type="dxa"/>
          </w:tcPr>
          <w:p w14:paraId="561ECE0D" w14:textId="77777777" w:rsidR="00E56626" w:rsidRPr="007D0E88" w:rsidRDefault="00E56626" w:rsidP="00E36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6D39DB0" w14:textId="77777777" w:rsidR="00E56626" w:rsidRPr="007D0E88" w:rsidRDefault="00E56626" w:rsidP="00E36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2F556864" w14:textId="77777777" w:rsidR="00E56626" w:rsidRPr="007D0E88" w:rsidRDefault="00E56626" w:rsidP="00E36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A929D1D" w14:textId="77777777" w:rsidR="00E56626" w:rsidRPr="007D0E88" w:rsidRDefault="00E56626" w:rsidP="00E36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5A26B1A" w14:textId="77777777" w:rsidR="00E56626" w:rsidRPr="007D0E88" w:rsidRDefault="00E56626" w:rsidP="00E36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2F3B12B" w14:textId="77777777" w:rsidR="00E56626" w:rsidRPr="007D0E88" w:rsidRDefault="00E56626" w:rsidP="00E363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85A0E" w:rsidRPr="007D0E88" w14:paraId="0D60558F" w14:textId="77777777" w:rsidTr="00512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79E24E32" w14:textId="1C7613F8" w:rsidR="00D85A0E" w:rsidRPr="00512B0C" w:rsidRDefault="00D85A0E" w:rsidP="00D85A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T0 negative emotions</w:t>
            </w:r>
          </w:p>
        </w:tc>
        <w:tc>
          <w:tcPr>
            <w:tcW w:w="1417" w:type="dxa"/>
          </w:tcPr>
          <w:p w14:paraId="79DEC826" w14:textId="77777777" w:rsidR="00D85A0E" w:rsidRPr="007D0E88" w:rsidRDefault="00D85A0E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2B160E6" w14:textId="26E4C17D" w:rsidR="00D85A0E" w:rsidRPr="007D0E88" w:rsidRDefault="00DA1B20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85A0E" w:rsidRPr="007D0E8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</w:tcPr>
          <w:p w14:paraId="19DF4494" w14:textId="25F4C826" w:rsidR="00D85A0E" w:rsidRPr="007D0E88" w:rsidRDefault="00DA1B20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85A0E" w:rsidRPr="007D0E88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75" w:type="dxa"/>
          </w:tcPr>
          <w:p w14:paraId="2556A055" w14:textId="3295FF2C" w:rsidR="00D85A0E" w:rsidRPr="007D0E88" w:rsidRDefault="00CD6A1B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85A0E" w:rsidRPr="007D0E8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8" w:type="dxa"/>
          </w:tcPr>
          <w:p w14:paraId="0751AA0F" w14:textId="55A3DFA6" w:rsidR="00D85A0E" w:rsidRPr="007D0E88" w:rsidRDefault="00D85A0E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</w:tcPr>
          <w:p w14:paraId="62F5B85F" w14:textId="694FB7C4" w:rsidR="00D85A0E" w:rsidRPr="007D0E88" w:rsidRDefault="00AF00CD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85A0E" w:rsidRPr="007D0E8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4" w:type="dxa"/>
          </w:tcPr>
          <w:p w14:paraId="07AEF3D3" w14:textId="30A11DFF" w:rsidR="00D85A0E" w:rsidRPr="007D0E88" w:rsidRDefault="00AF00CD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85A0E" w:rsidRPr="007D0E8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D85A0E" w:rsidRPr="007D0E88" w14:paraId="5EFADDB1" w14:textId="77777777" w:rsidTr="00512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3BF1229" w14:textId="6AF98A84" w:rsidR="00D85A0E" w:rsidRPr="00512B0C" w:rsidRDefault="00D85A0E" w:rsidP="00D85A0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417" w:type="dxa"/>
          </w:tcPr>
          <w:p w14:paraId="1428861D" w14:textId="5FA53779" w:rsidR="00D85A0E" w:rsidRPr="007D0E88" w:rsidRDefault="002137C2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C737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418" w:type="dxa"/>
          </w:tcPr>
          <w:p w14:paraId="71ADCA7E" w14:textId="77777777" w:rsidR="00D85A0E" w:rsidRPr="007D0E88" w:rsidRDefault="00D85A0E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33E3A50" w14:textId="77777777" w:rsidR="00D85A0E" w:rsidRPr="007D0E88" w:rsidRDefault="00D85A0E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754FD052" w14:textId="77777777" w:rsidR="00D85A0E" w:rsidRPr="007D0E88" w:rsidRDefault="00D85A0E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1F7E203" w14:textId="77777777" w:rsidR="00D85A0E" w:rsidRPr="007D0E88" w:rsidRDefault="00D85A0E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DA64941" w14:textId="77777777" w:rsidR="00D85A0E" w:rsidRPr="007D0E88" w:rsidRDefault="00D85A0E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F553D59" w14:textId="77777777" w:rsidR="00D85A0E" w:rsidRPr="007D0E88" w:rsidRDefault="00D85A0E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2B0C" w:rsidRPr="007D0E88" w14:paraId="5BA02C9A" w14:textId="77777777" w:rsidTr="00512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917C6A9" w14:textId="06C5C3C1" w:rsidR="00512B0C" w:rsidRPr="00512B0C" w:rsidRDefault="00512B0C" w:rsidP="00512B0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T0 negative emotions</w:t>
            </w:r>
          </w:p>
        </w:tc>
        <w:tc>
          <w:tcPr>
            <w:tcW w:w="1417" w:type="dxa"/>
          </w:tcPr>
          <w:p w14:paraId="002D28CD" w14:textId="77777777" w:rsidR="00512B0C" w:rsidRPr="007D0E88" w:rsidRDefault="00512B0C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F82E70F" w14:textId="30DFA537" w:rsidR="00512B0C" w:rsidRPr="007D0E88" w:rsidRDefault="00DA1B20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2B0C" w:rsidRPr="007D0E8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6" w:type="dxa"/>
          </w:tcPr>
          <w:p w14:paraId="3BE71932" w14:textId="3AAF3392" w:rsidR="00512B0C" w:rsidRPr="007D0E88" w:rsidRDefault="00DA1B20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2B0C" w:rsidRPr="007D0E88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275" w:type="dxa"/>
          </w:tcPr>
          <w:p w14:paraId="2BBE66DC" w14:textId="6168D49B" w:rsidR="00512B0C" w:rsidRPr="007D0E88" w:rsidRDefault="00CD6A1B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2B0C" w:rsidRPr="007D0E8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8" w:type="dxa"/>
          </w:tcPr>
          <w:p w14:paraId="427CDBA4" w14:textId="13676921" w:rsidR="00512B0C" w:rsidRPr="007D0E88" w:rsidRDefault="00512B0C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</w:tcPr>
          <w:p w14:paraId="4B02F4A0" w14:textId="3249BF82" w:rsidR="00512B0C" w:rsidRPr="007D0E88" w:rsidRDefault="00AF00CD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2B0C" w:rsidRPr="007D0E8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</w:tcPr>
          <w:p w14:paraId="4B6F73FE" w14:textId="3008901C" w:rsidR="00512B0C" w:rsidRPr="007D0E88" w:rsidRDefault="00AF00CD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2B0C" w:rsidRPr="007D0E8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512B0C" w:rsidRPr="007D0E88" w14:paraId="7837B9DB" w14:textId="77777777" w:rsidTr="00512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204B1BD" w14:textId="2C7E0B3E" w:rsidR="00512B0C" w:rsidRPr="00512B0C" w:rsidRDefault="00512B0C" w:rsidP="00512B0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ge</w:t>
            </w:r>
          </w:p>
        </w:tc>
        <w:tc>
          <w:tcPr>
            <w:tcW w:w="1417" w:type="dxa"/>
          </w:tcPr>
          <w:p w14:paraId="292355C3" w14:textId="77777777" w:rsidR="00512B0C" w:rsidRPr="007D0E88" w:rsidRDefault="00512B0C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B9DD2DC" w14:textId="0ED1E96E" w:rsidR="00512B0C" w:rsidRPr="007D0E88" w:rsidRDefault="00DA1B20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2B0C" w:rsidRPr="007D0E8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76" w:type="dxa"/>
          </w:tcPr>
          <w:p w14:paraId="00AF2488" w14:textId="6E5A32BD" w:rsidR="00512B0C" w:rsidRPr="007D0E88" w:rsidRDefault="00DA1B20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2B0C" w:rsidRPr="007D0E8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5" w:type="dxa"/>
          </w:tcPr>
          <w:p w14:paraId="5A192A61" w14:textId="22D97E8B" w:rsidR="00512B0C" w:rsidRPr="007D0E88" w:rsidRDefault="00CD6A1B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2B0C" w:rsidRPr="007D0E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</w:tcPr>
          <w:p w14:paraId="127BB531" w14:textId="659AE86E" w:rsidR="00512B0C" w:rsidRPr="007D0E88" w:rsidRDefault="00CD6A1B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2B0C" w:rsidRPr="007D0E88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417" w:type="dxa"/>
          </w:tcPr>
          <w:p w14:paraId="2EE2D199" w14:textId="5244B358" w:rsidR="00512B0C" w:rsidRPr="007D0E88" w:rsidRDefault="00AF00CD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2B0C" w:rsidRPr="007D0E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4E8FA848" w14:textId="2FB38ADA" w:rsidR="00512B0C" w:rsidRPr="007D0E88" w:rsidRDefault="00512B0C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512B0C" w:rsidRPr="007D0E88" w14:paraId="4E882910" w14:textId="77777777" w:rsidTr="00512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CE1EF63" w14:textId="6C460775" w:rsidR="00512B0C" w:rsidRPr="00512B0C" w:rsidRDefault="00512B0C" w:rsidP="00512B0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Gender (1=</w:t>
            </w:r>
            <w:proofErr w:type="spellStart"/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</w:t>
            </w:r>
            <w:proofErr w:type="spellEnd"/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2A960EF" w14:textId="77777777" w:rsidR="00512B0C" w:rsidRPr="007D0E88" w:rsidRDefault="00512B0C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6F8A4F7" w14:textId="33B0301F" w:rsidR="00512B0C" w:rsidRPr="007D0E88" w:rsidRDefault="00512B0C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</w:tcPr>
          <w:p w14:paraId="4BDD6009" w14:textId="02EE9FE8" w:rsidR="00512B0C" w:rsidRPr="007D0E88" w:rsidRDefault="00512B0C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5" w:type="dxa"/>
          </w:tcPr>
          <w:p w14:paraId="06BA1DFA" w14:textId="1DF2F722" w:rsidR="00512B0C" w:rsidRPr="007D0E88" w:rsidRDefault="00CD6A1B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2B0C" w:rsidRPr="007D0E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</w:tcPr>
          <w:p w14:paraId="2D1CB818" w14:textId="41C785FB" w:rsidR="00512B0C" w:rsidRPr="007D0E88" w:rsidRDefault="00CD6A1B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2B0C" w:rsidRPr="007D0E88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417" w:type="dxa"/>
          </w:tcPr>
          <w:p w14:paraId="41CF3401" w14:textId="28415BB7" w:rsidR="00512B0C" w:rsidRPr="007D0E88" w:rsidRDefault="00512B0C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134" w:type="dxa"/>
          </w:tcPr>
          <w:p w14:paraId="450AE88C" w14:textId="3108DA35" w:rsidR="00512B0C" w:rsidRPr="007D0E88" w:rsidRDefault="00512B0C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512B0C" w:rsidRPr="007D0E88" w14:paraId="59A0AD6D" w14:textId="77777777" w:rsidTr="00512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89C1B5C" w14:textId="6970FCB6" w:rsidR="00512B0C" w:rsidRPr="00512B0C" w:rsidRDefault="00512B0C" w:rsidP="00512B0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Migration background (1=yes)</w:t>
            </w:r>
          </w:p>
        </w:tc>
        <w:tc>
          <w:tcPr>
            <w:tcW w:w="1417" w:type="dxa"/>
          </w:tcPr>
          <w:p w14:paraId="77D27C60" w14:textId="77777777" w:rsidR="00512B0C" w:rsidRPr="007D0E88" w:rsidRDefault="00512B0C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0FA548D" w14:textId="34E4E791" w:rsidR="00512B0C" w:rsidRPr="007D0E88" w:rsidRDefault="00512B0C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6" w:type="dxa"/>
          </w:tcPr>
          <w:p w14:paraId="7E8A91CA" w14:textId="76770D6F" w:rsidR="00512B0C" w:rsidRPr="007D0E88" w:rsidRDefault="00512B0C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5" w:type="dxa"/>
          </w:tcPr>
          <w:p w14:paraId="2507FA28" w14:textId="75BE1EE4" w:rsidR="00512B0C" w:rsidRPr="007D0E88" w:rsidRDefault="00CD6A1B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2B0C" w:rsidRPr="007D0E88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418" w:type="dxa"/>
          </w:tcPr>
          <w:p w14:paraId="3E14891A" w14:textId="2A8B626A" w:rsidR="00512B0C" w:rsidRPr="007D0E88" w:rsidRDefault="00CD6A1B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2B0C" w:rsidRPr="007D0E8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7" w:type="dxa"/>
          </w:tcPr>
          <w:p w14:paraId="34DC899B" w14:textId="20B03A62" w:rsidR="00512B0C" w:rsidRPr="007D0E88" w:rsidRDefault="00512B0C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0B97CD03" w14:textId="12BB9139" w:rsidR="00512B0C" w:rsidRPr="007D0E88" w:rsidRDefault="00512B0C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512B0C" w:rsidRPr="007D0E88" w14:paraId="0B1C1A6E" w14:textId="77777777" w:rsidTr="00512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42A176D" w14:textId="268DB741" w:rsidR="00512B0C" w:rsidRPr="00512B0C" w:rsidRDefault="00512B0C" w:rsidP="00512B0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War </w:t>
            </w:r>
            <w:proofErr w:type="spellStart"/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perience</w:t>
            </w:r>
            <w:proofErr w:type="spellEnd"/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1=no)</w:t>
            </w:r>
          </w:p>
        </w:tc>
        <w:tc>
          <w:tcPr>
            <w:tcW w:w="1417" w:type="dxa"/>
          </w:tcPr>
          <w:p w14:paraId="5DD1687E" w14:textId="77777777" w:rsidR="00512B0C" w:rsidRPr="007D0E88" w:rsidRDefault="00512B0C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5A296F2" w14:textId="763A684A" w:rsidR="00512B0C" w:rsidRPr="007D0E88" w:rsidRDefault="00512B0C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276" w:type="dxa"/>
          </w:tcPr>
          <w:p w14:paraId="09858E58" w14:textId="0D7727DA" w:rsidR="00512B0C" w:rsidRPr="007D0E88" w:rsidRDefault="00512B0C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5" w:type="dxa"/>
          </w:tcPr>
          <w:p w14:paraId="63B283EF" w14:textId="5D04D997" w:rsidR="00512B0C" w:rsidRPr="007D0E88" w:rsidRDefault="00CD6A1B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2B0C" w:rsidRPr="007D0E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</w:tcPr>
          <w:p w14:paraId="527C49FB" w14:textId="41BC73B8" w:rsidR="00512B0C" w:rsidRPr="007D0E88" w:rsidRDefault="00CD6A1B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2B0C" w:rsidRPr="007D0E88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417" w:type="dxa"/>
          </w:tcPr>
          <w:p w14:paraId="052EFA14" w14:textId="05F79884" w:rsidR="00512B0C" w:rsidRPr="007D0E88" w:rsidRDefault="00512B0C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</w:tcPr>
          <w:p w14:paraId="763C8736" w14:textId="28912E3E" w:rsidR="00512B0C" w:rsidRPr="007D0E88" w:rsidRDefault="00512B0C" w:rsidP="006A35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</w:tbl>
    <w:p w14:paraId="726FF44D" w14:textId="20B2D5C7" w:rsidR="00DC212A" w:rsidRPr="00DC212A" w:rsidRDefault="00DC5358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**</w:t>
      </w:r>
      <w:r w:rsidR="00DC21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212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="00DC212A" w:rsidRPr="00E16282">
        <w:rPr>
          <w:rFonts w:ascii="Times New Roman" w:hAnsi="Times New Roman" w:cs="Times New Roman"/>
          <w:sz w:val="24"/>
          <w:szCs w:val="24"/>
          <w:lang w:val="en-US"/>
        </w:rPr>
        <w:t>&lt; .001</w:t>
      </w:r>
    </w:p>
    <w:p w14:paraId="05FB7C8B" w14:textId="37ACEFEB" w:rsidR="00633792" w:rsidRPr="007D0E88" w:rsidRDefault="00E06D9C" w:rsidP="006337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41560">
        <w:rPr>
          <w:rFonts w:ascii="Times New Roman" w:hAnsi="Times New Roman" w:cs="Times New Roman"/>
          <w:b/>
          <w:bCs/>
          <w:sz w:val="24"/>
          <w:szCs w:val="24"/>
          <w:lang w:val="en-US"/>
        </w:rPr>
        <w:t>2.2</w:t>
      </w: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</w:t>
      </w:r>
      <w:r w:rsidR="00633792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76E1D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gression 2; </w:t>
      </w:r>
      <w:r w:rsidR="00633792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dividual characteristics </w:t>
      </w:r>
      <w:r w:rsidR="002510AB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predicting</w:t>
      </w:r>
      <w:r w:rsidR="00633792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ositive emotions</w:t>
      </w:r>
      <w:r w:rsidR="002510AB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t T1</w:t>
      </w: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Pr="007D0E8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n </w:t>
      </w: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= 287).</w:t>
      </w:r>
    </w:p>
    <w:tbl>
      <w:tblPr>
        <w:tblStyle w:val="Onopgemaaktetabel1"/>
        <w:tblW w:w="14170" w:type="dxa"/>
        <w:tblLook w:val="06A0" w:firstRow="1" w:lastRow="0" w:firstColumn="1" w:lastColumn="0" w:noHBand="1" w:noVBand="1"/>
      </w:tblPr>
      <w:tblGrid>
        <w:gridCol w:w="4815"/>
        <w:gridCol w:w="1417"/>
        <w:gridCol w:w="1418"/>
        <w:gridCol w:w="1276"/>
        <w:gridCol w:w="1275"/>
        <w:gridCol w:w="1418"/>
        <w:gridCol w:w="1417"/>
        <w:gridCol w:w="1134"/>
      </w:tblGrid>
      <w:tr w:rsidR="00050C99" w:rsidRPr="007D0E88" w14:paraId="720A0860" w14:textId="77777777" w:rsidTr="00050C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DA5E02F" w14:textId="77777777" w:rsidR="00050C99" w:rsidRPr="007D0E88" w:rsidRDefault="00050C99" w:rsidP="009D3F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F9637F4" w14:textId="77777777" w:rsidR="00050C99" w:rsidRPr="007D0E88" w:rsidRDefault="00050C99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0ED4D0D" w14:textId="77777777" w:rsidR="00050C99" w:rsidRPr="007D0E88" w:rsidRDefault="00050C99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AB1DB85" w14:textId="77777777" w:rsidR="00050C99" w:rsidRPr="007D0E88" w:rsidRDefault="00050C99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643F3117" w14:textId="77777777" w:rsidR="00050C99" w:rsidRPr="007D0E88" w:rsidRDefault="00050C99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74B2CE6" w14:textId="77777777" w:rsidR="00050C99" w:rsidRPr="007D0E88" w:rsidRDefault="00050C99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2"/>
          </w:tcPr>
          <w:p w14:paraId="4A0662D3" w14:textId="77777777" w:rsidR="00050C99" w:rsidRPr="007D0E88" w:rsidRDefault="00050C99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050C99" w:rsidRPr="007D0E88" w14:paraId="72150504" w14:textId="77777777" w:rsidTr="0005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5F02EE8" w14:textId="77777777" w:rsidR="00050C99" w:rsidRPr="007D0E88" w:rsidRDefault="00050C99" w:rsidP="009D3F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6A4440A3" w14:textId="1EF45827" w:rsidR="00050C99" w:rsidRPr="006A3586" w:rsidRDefault="00050C99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</w:t>
            </w: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 w:rsidR="00464A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en-US"/>
              </w:rPr>
              <w:t xml:space="preserve"> adj</w:t>
            </w:r>
          </w:p>
        </w:tc>
        <w:tc>
          <w:tcPr>
            <w:tcW w:w="1418" w:type="dxa"/>
          </w:tcPr>
          <w:p w14:paraId="57709C8F" w14:textId="77777777" w:rsidR="00050C99" w:rsidRPr="006A3586" w:rsidRDefault="00050C99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276" w:type="dxa"/>
          </w:tcPr>
          <w:p w14:paraId="1632F0A5" w14:textId="77777777" w:rsidR="00050C99" w:rsidRPr="006A3586" w:rsidRDefault="00050C99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1275" w:type="dxa"/>
          </w:tcPr>
          <w:p w14:paraId="3B46A37D" w14:textId="77777777" w:rsidR="00050C99" w:rsidRPr="006A3586" w:rsidRDefault="00050C99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418" w:type="dxa"/>
          </w:tcPr>
          <w:p w14:paraId="1FFAB912" w14:textId="77777777" w:rsidR="00050C99" w:rsidRPr="006A3586" w:rsidRDefault="00050C99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417" w:type="dxa"/>
          </w:tcPr>
          <w:p w14:paraId="709AA607" w14:textId="77777777" w:rsidR="00050C99" w:rsidRPr="006A3586" w:rsidRDefault="00050C99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L</w:t>
            </w:r>
          </w:p>
        </w:tc>
        <w:tc>
          <w:tcPr>
            <w:tcW w:w="1134" w:type="dxa"/>
          </w:tcPr>
          <w:p w14:paraId="77E0471C" w14:textId="77777777" w:rsidR="00050C99" w:rsidRPr="006A3586" w:rsidRDefault="00050C99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L</w:t>
            </w:r>
          </w:p>
        </w:tc>
      </w:tr>
      <w:tr w:rsidR="00050C99" w:rsidRPr="007D0E88" w14:paraId="50EF17D6" w14:textId="77777777" w:rsidTr="0005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B6E506F" w14:textId="77777777" w:rsidR="00050C99" w:rsidRPr="00512B0C" w:rsidRDefault="00050C99" w:rsidP="009D3F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417" w:type="dxa"/>
          </w:tcPr>
          <w:p w14:paraId="42106E0B" w14:textId="6BE9061D" w:rsidR="00050C99" w:rsidRPr="007D0E88" w:rsidRDefault="0041624B" w:rsidP="0041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***</w:t>
            </w:r>
          </w:p>
        </w:tc>
        <w:tc>
          <w:tcPr>
            <w:tcW w:w="1418" w:type="dxa"/>
          </w:tcPr>
          <w:p w14:paraId="0B5A6CEC" w14:textId="77777777" w:rsidR="00050C99" w:rsidRPr="007D0E88" w:rsidRDefault="00050C99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71153CE" w14:textId="77777777" w:rsidR="00050C99" w:rsidRPr="007D0E88" w:rsidRDefault="00050C99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5EC8D6E8" w14:textId="77777777" w:rsidR="00050C99" w:rsidRPr="007D0E88" w:rsidRDefault="00050C99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9E970A6" w14:textId="77777777" w:rsidR="00050C99" w:rsidRPr="007D0E88" w:rsidRDefault="00050C99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B937F7F" w14:textId="77777777" w:rsidR="00050C99" w:rsidRPr="007D0E88" w:rsidRDefault="00050C99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48F1A42" w14:textId="77777777" w:rsidR="00050C99" w:rsidRPr="007D0E88" w:rsidRDefault="00050C99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0C99" w:rsidRPr="007D0E88" w14:paraId="2FECA167" w14:textId="77777777" w:rsidTr="0005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7F725FFA" w14:textId="2B5DA6BE" w:rsidR="00050C99" w:rsidRPr="00512B0C" w:rsidRDefault="00050C99" w:rsidP="00050C9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T0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ositive</w:t>
            </w: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emotions</w:t>
            </w:r>
          </w:p>
        </w:tc>
        <w:tc>
          <w:tcPr>
            <w:tcW w:w="1417" w:type="dxa"/>
          </w:tcPr>
          <w:p w14:paraId="61D907F5" w14:textId="77777777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E1331DF" w14:textId="071FFE3D" w:rsidR="00050C99" w:rsidRPr="007D0E88" w:rsidRDefault="00387973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76" w:type="dxa"/>
          </w:tcPr>
          <w:p w14:paraId="216D191F" w14:textId="73C8F206" w:rsidR="00050C99" w:rsidRPr="007D0E88" w:rsidRDefault="00387973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75" w:type="dxa"/>
          </w:tcPr>
          <w:p w14:paraId="71697D52" w14:textId="618818A7" w:rsidR="00050C99" w:rsidRPr="007D0E88" w:rsidRDefault="00CD6A1B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18" w:type="dxa"/>
          </w:tcPr>
          <w:p w14:paraId="76F9A26E" w14:textId="736CEFAE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</w:tcPr>
          <w:p w14:paraId="61D948AD" w14:textId="7EF9B913" w:rsidR="00050C99" w:rsidRPr="007D0E88" w:rsidRDefault="00387973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</w:tcPr>
          <w:p w14:paraId="67C5F248" w14:textId="7356E007" w:rsidR="00050C99" w:rsidRPr="007D0E88" w:rsidRDefault="00387973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050C99" w:rsidRPr="007D0E88" w14:paraId="3083F152" w14:textId="77777777" w:rsidTr="0005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3F8BFD1" w14:textId="77777777" w:rsidR="00050C99" w:rsidRPr="00512B0C" w:rsidRDefault="00050C99" w:rsidP="00050C9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417" w:type="dxa"/>
          </w:tcPr>
          <w:p w14:paraId="18E36EC6" w14:textId="52C01181" w:rsidR="00050C99" w:rsidRPr="007D0E88" w:rsidRDefault="0041624B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***</w:t>
            </w:r>
          </w:p>
        </w:tc>
        <w:tc>
          <w:tcPr>
            <w:tcW w:w="1418" w:type="dxa"/>
          </w:tcPr>
          <w:p w14:paraId="681D5E18" w14:textId="77777777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9AFB973" w14:textId="77777777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756A5ED8" w14:textId="77777777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CC57E28" w14:textId="77777777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F857769" w14:textId="77777777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E42B770" w14:textId="77777777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0C99" w:rsidRPr="007D0E88" w14:paraId="35712CEA" w14:textId="77777777" w:rsidTr="0005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0CDA204" w14:textId="617E9DEE" w:rsidR="00050C99" w:rsidRPr="00512B0C" w:rsidRDefault="00050C99" w:rsidP="00050C9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T0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ositive</w:t>
            </w: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emotions</w:t>
            </w:r>
          </w:p>
        </w:tc>
        <w:tc>
          <w:tcPr>
            <w:tcW w:w="1417" w:type="dxa"/>
          </w:tcPr>
          <w:p w14:paraId="7BCD5B60" w14:textId="77777777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0376F9C" w14:textId="7169243A" w:rsidR="00050C99" w:rsidRPr="007D0E88" w:rsidRDefault="00387973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6" w:type="dxa"/>
          </w:tcPr>
          <w:p w14:paraId="39C15F5B" w14:textId="5FFC795E" w:rsidR="00050C99" w:rsidRPr="007D0E88" w:rsidRDefault="00387973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75" w:type="dxa"/>
          </w:tcPr>
          <w:p w14:paraId="4A73FBED" w14:textId="70112D3B" w:rsidR="00050C99" w:rsidRPr="007D0E88" w:rsidRDefault="00CD6A1B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8" w:type="dxa"/>
          </w:tcPr>
          <w:p w14:paraId="5E949314" w14:textId="1169E6F4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</w:tcPr>
          <w:p w14:paraId="04DB5A42" w14:textId="4D3E197E" w:rsidR="00050C99" w:rsidRPr="007D0E88" w:rsidRDefault="00387973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4" w:type="dxa"/>
          </w:tcPr>
          <w:p w14:paraId="6E225058" w14:textId="1B3FA2D7" w:rsidR="00050C99" w:rsidRPr="007D0E88" w:rsidRDefault="00387973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050C99" w:rsidRPr="007D0E88" w14:paraId="2CE0928F" w14:textId="77777777" w:rsidTr="0005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1D4EB0B" w14:textId="77777777" w:rsidR="00050C99" w:rsidRPr="00512B0C" w:rsidRDefault="00050C99" w:rsidP="00050C9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Age</w:t>
            </w:r>
          </w:p>
        </w:tc>
        <w:tc>
          <w:tcPr>
            <w:tcW w:w="1417" w:type="dxa"/>
          </w:tcPr>
          <w:p w14:paraId="7049DD42" w14:textId="77777777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CBA2C21" w14:textId="699FBC81" w:rsidR="00050C99" w:rsidRPr="007D0E88" w:rsidRDefault="00387973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276" w:type="dxa"/>
          </w:tcPr>
          <w:p w14:paraId="6D3BD144" w14:textId="300F8F62" w:rsidR="00050C99" w:rsidRPr="007D0E88" w:rsidRDefault="00387973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5" w:type="dxa"/>
          </w:tcPr>
          <w:p w14:paraId="2AD81165" w14:textId="01873BE2" w:rsidR="00050C99" w:rsidRPr="007D0E88" w:rsidRDefault="00CD6A1B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18" w:type="dxa"/>
          </w:tcPr>
          <w:p w14:paraId="3E20148D" w14:textId="75CE22BA" w:rsidR="00050C99" w:rsidRPr="007D0E88" w:rsidRDefault="00CD6A1B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7" w:type="dxa"/>
          </w:tcPr>
          <w:p w14:paraId="6FC13C49" w14:textId="6264DFE5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879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</w:tcPr>
          <w:p w14:paraId="6332BF45" w14:textId="52EE4E53" w:rsidR="00050C99" w:rsidRPr="007D0E88" w:rsidRDefault="00387973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050C99" w:rsidRPr="007D0E88" w14:paraId="513CA3DB" w14:textId="77777777" w:rsidTr="0005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E633F48" w14:textId="77777777" w:rsidR="00050C99" w:rsidRPr="00512B0C" w:rsidRDefault="00050C99" w:rsidP="00050C9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Gender (1=</w:t>
            </w:r>
            <w:proofErr w:type="spellStart"/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</w:t>
            </w:r>
            <w:proofErr w:type="spellEnd"/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07F8401" w14:textId="77777777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6F7BB7C" w14:textId="62D901C4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76" w:type="dxa"/>
          </w:tcPr>
          <w:p w14:paraId="58E04276" w14:textId="504766AA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5" w:type="dxa"/>
          </w:tcPr>
          <w:p w14:paraId="2E6299EF" w14:textId="03C71957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</w:tcPr>
          <w:p w14:paraId="17B84356" w14:textId="61284255" w:rsidR="00050C99" w:rsidRPr="007D0E88" w:rsidRDefault="00CD6A1B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17" w:type="dxa"/>
          </w:tcPr>
          <w:p w14:paraId="12FC0819" w14:textId="03ED3C64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41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134" w:type="dxa"/>
          </w:tcPr>
          <w:p w14:paraId="69CF4FFE" w14:textId="10E0C733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050C99" w:rsidRPr="007D0E88" w14:paraId="0D11AC70" w14:textId="77777777" w:rsidTr="0005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E66E792" w14:textId="77777777" w:rsidR="00050C99" w:rsidRPr="00512B0C" w:rsidRDefault="00050C99" w:rsidP="00050C9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Migration background (1=yes)</w:t>
            </w:r>
          </w:p>
        </w:tc>
        <w:tc>
          <w:tcPr>
            <w:tcW w:w="1417" w:type="dxa"/>
          </w:tcPr>
          <w:p w14:paraId="6CCE8BCD" w14:textId="77777777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AD6276A" w14:textId="21B77CBF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</w:tcPr>
          <w:p w14:paraId="14B2F5BC" w14:textId="1120FD21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5" w:type="dxa"/>
          </w:tcPr>
          <w:p w14:paraId="3089FA2D" w14:textId="21CBE4DA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18" w:type="dxa"/>
          </w:tcPr>
          <w:p w14:paraId="384F51C3" w14:textId="630B41A3" w:rsidR="00050C99" w:rsidRPr="007D0E88" w:rsidRDefault="00CD6A1B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17" w:type="dxa"/>
          </w:tcPr>
          <w:p w14:paraId="56006F45" w14:textId="152CD9C6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4" w:type="dxa"/>
          </w:tcPr>
          <w:p w14:paraId="69B98434" w14:textId="688D39DD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050C99" w:rsidRPr="007D0E88" w14:paraId="60E343EC" w14:textId="77777777" w:rsidTr="00050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7A110D97" w14:textId="77777777" w:rsidR="00050C99" w:rsidRPr="00512B0C" w:rsidRDefault="00050C99" w:rsidP="00050C9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War </w:t>
            </w:r>
            <w:proofErr w:type="spellStart"/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perience</w:t>
            </w:r>
            <w:proofErr w:type="spellEnd"/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1=no)</w:t>
            </w:r>
          </w:p>
        </w:tc>
        <w:tc>
          <w:tcPr>
            <w:tcW w:w="1417" w:type="dxa"/>
          </w:tcPr>
          <w:p w14:paraId="7B434FF0" w14:textId="77777777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05EB494" w14:textId="30BEDCF3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6" w:type="dxa"/>
          </w:tcPr>
          <w:p w14:paraId="2C427E7D" w14:textId="1DF404F8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5" w:type="dxa"/>
          </w:tcPr>
          <w:p w14:paraId="0DFB4A65" w14:textId="0E47F54C" w:rsidR="00050C99" w:rsidRPr="007D0E88" w:rsidRDefault="00CD6A1B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</w:tcPr>
          <w:p w14:paraId="7C61B504" w14:textId="2630A5F6" w:rsidR="00050C99" w:rsidRPr="007D0E88" w:rsidRDefault="00CD6A1B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417" w:type="dxa"/>
          </w:tcPr>
          <w:p w14:paraId="4B6A60B9" w14:textId="5B936A7B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34" w:type="dxa"/>
          </w:tcPr>
          <w:p w14:paraId="4B0D863A" w14:textId="6D537B28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</w:tbl>
    <w:p w14:paraId="4DC8ECB7" w14:textId="77777777" w:rsidR="00D62EDD" w:rsidRPr="00DC212A" w:rsidRDefault="00D62EDD" w:rsidP="00D62EDD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**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E16282">
        <w:rPr>
          <w:rFonts w:ascii="Times New Roman" w:hAnsi="Times New Roman" w:cs="Times New Roman"/>
          <w:sz w:val="24"/>
          <w:szCs w:val="24"/>
          <w:lang w:val="en-US"/>
        </w:rPr>
        <w:t>&lt; .001</w:t>
      </w:r>
    </w:p>
    <w:p w14:paraId="678F5E6D" w14:textId="6A6ECA17" w:rsidR="00F01192" w:rsidRDefault="006B51F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</w:t>
      </w:r>
      <w:r w:rsidR="00041560">
        <w:rPr>
          <w:rFonts w:ascii="Times New Roman" w:hAnsi="Times New Roman" w:cs="Times New Roman"/>
          <w:b/>
          <w:bCs/>
          <w:sz w:val="24"/>
          <w:szCs w:val="24"/>
          <w:lang w:val="en-US"/>
        </w:rPr>
        <w:t>2.3</w:t>
      </w: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</w:t>
      </w:r>
      <w:r w:rsidR="00506A3C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Regression 3</w:t>
      </w: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;</w:t>
      </w:r>
      <w:r w:rsidR="00506A3C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01192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ental health symptoms </w:t>
      </w:r>
      <w:r w:rsidR="006F596B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edicting </w:t>
      </w:r>
      <w:r w:rsidR="00F01192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negative emotions</w:t>
      </w:r>
      <w:r w:rsidR="003669E1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t T1</w:t>
      </w: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9026F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="0079026F" w:rsidRPr="007D0E8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n </w:t>
      </w:r>
      <w:r w:rsidR="0079026F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= 2</w:t>
      </w:r>
      <w:r w:rsidR="00AD1B23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96</w:t>
      </w:r>
      <w:r w:rsidR="0079026F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).</w:t>
      </w:r>
    </w:p>
    <w:tbl>
      <w:tblPr>
        <w:tblStyle w:val="Onopgemaaktetabel1"/>
        <w:tblW w:w="14170" w:type="dxa"/>
        <w:tblLook w:val="06A0" w:firstRow="1" w:lastRow="0" w:firstColumn="1" w:lastColumn="0" w:noHBand="1" w:noVBand="1"/>
      </w:tblPr>
      <w:tblGrid>
        <w:gridCol w:w="4815"/>
        <w:gridCol w:w="1417"/>
        <w:gridCol w:w="1418"/>
        <w:gridCol w:w="1276"/>
        <w:gridCol w:w="1275"/>
        <w:gridCol w:w="1418"/>
        <w:gridCol w:w="1417"/>
        <w:gridCol w:w="1134"/>
      </w:tblGrid>
      <w:tr w:rsidR="00050C99" w:rsidRPr="007D0E88" w14:paraId="58D78274" w14:textId="77777777" w:rsidTr="009D3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C6DA83B" w14:textId="77777777" w:rsidR="00050C99" w:rsidRPr="007D0E88" w:rsidRDefault="00050C99" w:rsidP="009D3F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5DB9B60" w14:textId="77777777" w:rsidR="00050C99" w:rsidRPr="007D0E88" w:rsidRDefault="00050C99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4E497B4" w14:textId="77777777" w:rsidR="00050C99" w:rsidRPr="007D0E88" w:rsidRDefault="00050C99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09CA876" w14:textId="77777777" w:rsidR="00050C99" w:rsidRPr="007D0E88" w:rsidRDefault="00050C99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54F78910" w14:textId="77777777" w:rsidR="00050C99" w:rsidRPr="007D0E88" w:rsidRDefault="00050C99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7520E9E" w14:textId="77777777" w:rsidR="00050C99" w:rsidRPr="007D0E88" w:rsidRDefault="00050C99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2"/>
          </w:tcPr>
          <w:p w14:paraId="62079B23" w14:textId="77777777" w:rsidR="00050C99" w:rsidRPr="007D0E88" w:rsidRDefault="00050C99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050C99" w:rsidRPr="007D0E88" w14:paraId="06E2824C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EB475D4" w14:textId="77777777" w:rsidR="00050C99" w:rsidRPr="007D0E88" w:rsidRDefault="00050C99" w:rsidP="009D3F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4C19301D" w14:textId="5BD63800" w:rsidR="00050C99" w:rsidRPr="006A3586" w:rsidRDefault="00050C99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</w:t>
            </w: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 w:rsidR="00464A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en-US"/>
              </w:rPr>
              <w:t xml:space="preserve"> adj</w:t>
            </w:r>
          </w:p>
        </w:tc>
        <w:tc>
          <w:tcPr>
            <w:tcW w:w="1418" w:type="dxa"/>
          </w:tcPr>
          <w:p w14:paraId="7D57AA2A" w14:textId="77777777" w:rsidR="00050C99" w:rsidRPr="006A3586" w:rsidRDefault="00050C99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276" w:type="dxa"/>
          </w:tcPr>
          <w:p w14:paraId="27280119" w14:textId="77777777" w:rsidR="00050C99" w:rsidRPr="006A3586" w:rsidRDefault="00050C99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1275" w:type="dxa"/>
          </w:tcPr>
          <w:p w14:paraId="44BEEF07" w14:textId="77777777" w:rsidR="00050C99" w:rsidRPr="006A3586" w:rsidRDefault="00050C99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418" w:type="dxa"/>
          </w:tcPr>
          <w:p w14:paraId="6BE4BC4D" w14:textId="77777777" w:rsidR="00050C99" w:rsidRPr="006A3586" w:rsidRDefault="00050C99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417" w:type="dxa"/>
          </w:tcPr>
          <w:p w14:paraId="4118D13B" w14:textId="77777777" w:rsidR="00050C99" w:rsidRPr="006A3586" w:rsidRDefault="00050C99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L</w:t>
            </w:r>
          </w:p>
        </w:tc>
        <w:tc>
          <w:tcPr>
            <w:tcW w:w="1134" w:type="dxa"/>
          </w:tcPr>
          <w:p w14:paraId="701F96A1" w14:textId="77777777" w:rsidR="00050C99" w:rsidRPr="006A3586" w:rsidRDefault="00050C99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L</w:t>
            </w:r>
          </w:p>
        </w:tc>
      </w:tr>
      <w:tr w:rsidR="00050C99" w:rsidRPr="007D0E88" w14:paraId="41F230EC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AAD4EFD" w14:textId="77777777" w:rsidR="00050C99" w:rsidRPr="00512B0C" w:rsidRDefault="00050C99" w:rsidP="009D3F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417" w:type="dxa"/>
          </w:tcPr>
          <w:p w14:paraId="25BC0E49" w14:textId="6D5301DE" w:rsidR="00050C99" w:rsidRPr="007D0E88" w:rsidRDefault="001B3CC6" w:rsidP="004162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***</w:t>
            </w:r>
          </w:p>
        </w:tc>
        <w:tc>
          <w:tcPr>
            <w:tcW w:w="1418" w:type="dxa"/>
          </w:tcPr>
          <w:p w14:paraId="3A7CE036" w14:textId="77777777" w:rsidR="00050C99" w:rsidRPr="007D0E88" w:rsidRDefault="00050C99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3B23B5A" w14:textId="77777777" w:rsidR="00050C99" w:rsidRPr="007D0E88" w:rsidRDefault="00050C99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479BCD54" w14:textId="77777777" w:rsidR="00050C99" w:rsidRPr="007D0E88" w:rsidRDefault="00050C99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F20DCFE" w14:textId="77777777" w:rsidR="00050C99" w:rsidRPr="007D0E88" w:rsidRDefault="00050C99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ACACF11" w14:textId="77777777" w:rsidR="00050C99" w:rsidRPr="007D0E88" w:rsidRDefault="00050C99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176B45E" w14:textId="77777777" w:rsidR="00050C99" w:rsidRPr="007D0E88" w:rsidRDefault="00050C99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0C99" w:rsidRPr="007D0E88" w14:paraId="79AEA752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34B9F1D" w14:textId="47F443DE" w:rsidR="00050C99" w:rsidRPr="00512B0C" w:rsidRDefault="00050C99" w:rsidP="00050C9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T0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egative</w:t>
            </w: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emotions</w:t>
            </w:r>
          </w:p>
        </w:tc>
        <w:tc>
          <w:tcPr>
            <w:tcW w:w="1417" w:type="dxa"/>
          </w:tcPr>
          <w:p w14:paraId="0723BE28" w14:textId="77777777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142B4DE" w14:textId="39F904A6" w:rsidR="00050C99" w:rsidRPr="007D0E88" w:rsidRDefault="00D05FF0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</w:tcPr>
          <w:p w14:paraId="772152D2" w14:textId="05127C06" w:rsidR="00050C99" w:rsidRPr="007D0E88" w:rsidRDefault="00D05FF0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75" w:type="dxa"/>
          </w:tcPr>
          <w:p w14:paraId="54733D5A" w14:textId="3812A8F7" w:rsidR="00050C99" w:rsidRPr="007D0E88" w:rsidRDefault="00CD6A1B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8" w:type="dxa"/>
          </w:tcPr>
          <w:p w14:paraId="640575F1" w14:textId="7A38CED1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</w:tcPr>
          <w:p w14:paraId="408A8CFF" w14:textId="312CA2A9" w:rsidR="00050C99" w:rsidRPr="007D0E88" w:rsidRDefault="00D05FF0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4" w:type="dxa"/>
          </w:tcPr>
          <w:p w14:paraId="1E4FE270" w14:textId="7C4C7E17" w:rsidR="00050C99" w:rsidRPr="007D0E88" w:rsidRDefault="00D05FF0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050C99" w:rsidRPr="007D0E88" w14:paraId="0D822D0E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C55DD51" w14:textId="77777777" w:rsidR="00050C99" w:rsidRPr="00512B0C" w:rsidRDefault="00050C99" w:rsidP="00050C9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417" w:type="dxa"/>
          </w:tcPr>
          <w:p w14:paraId="45182EE3" w14:textId="20F68EBE" w:rsidR="00050C99" w:rsidRPr="007D0E88" w:rsidRDefault="001B3CC6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C737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418" w:type="dxa"/>
          </w:tcPr>
          <w:p w14:paraId="4BCB98B9" w14:textId="77777777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CAEDE60" w14:textId="77777777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3B95FBAA" w14:textId="77777777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3E48D17" w14:textId="77777777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2056725" w14:textId="77777777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452F4B2" w14:textId="77777777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50C99" w:rsidRPr="007D0E88" w14:paraId="51325BA4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6072423" w14:textId="71781396" w:rsidR="00050C99" w:rsidRPr="00512B0C" w:rsidRDefault="00050C99" w:rsidP="00050C9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T0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egative</w:t>
            </w: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emotions</w:t>
            </w:r>
          </w:p>
        </w:tc>
        <w:tc>
          <w:tcPr>
            <w:tcW w:w="1417" w:type="dxa"/>
          </w:tcPr>
          <w:p w14:paraId="6B023970" w14:textId="77777777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F627F03" w14:textId="21343258" w:rsidR="00050C99" w:rsidRPr="007D0E88" w:rsidRDefault="00D05FF0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6" w:type="dxa"/>
          </w:tcPr>
          <w:p w14:paraId="10AF83B7" w14:textId="7CCDFA91" w:rsidR="00050C99" w:rsidRPr="007D0E88" w:rsidRDefault="00D05FF0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275" w:type="dxa"/>
          </w:tcPr>
          <w:p w14:paraId="385CACFE" w14:textId="60FA82CD" w:rsidR="00050C99" w:rsidRPr="007D0E88" w:rsidRDefault="00CD6A1B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18" w:type="dxa"/>
          </w:tcPr>
          <w:p w14:paraId="566557E0" w14:textId="53A962DA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</w:tcPr>
          <w:p w14:paraId="08E910C8" w14:textId="1868F4E1" w:rsidR="00050C99" w:rsidRPr="007D0E88" w:rsidRDefault="00D05FF0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34" w:type="dxa"/>
          </w:tcPr>
          <w:p w14:paraId="70358B6A" w14:textId="13032FC6" w:rsidR="00050C99" w:rsidRPr="007D0E88" w:rsidRDefault="00D05FF0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050C99" w:rsidRPr="007D0E88" w14:paraId="173F1381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3F27F6B" w14:textId="3C24C654" w:rsidR="00050C99" w:rsidRPr="00512B0C" w:rsidRDefault="00050C99" w:rsidP="00050C9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TS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1417" w:type="dxa"/>
          </w:tcPr>
          <w:p w14:paraId="590EE15E" w14:textId="77777777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AE8C784" w14:textId="05016C82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</w:tcPr>
          <w:p w14:paraId="3F3AC9CD" w14:textId="3D6F95AE" w:rsidR="00050C99" w:rsidRPr="007D0E88" w:rsidRDefault="00D05FF0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5" w:type="dxa"/>
          </w:tcPr>
          <w:p w14:paraId="4D5C95D0" w14:textId="3E006297" w:rsidR="00050C99" w:rsidRPr="007D0E88" w:rsidRDefault="00CD6A1B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</w:tcPr>
          <w:p w14:paraId="73EC2C51" w14:textId="5126B2D1" w:rsidR="00050C99" w:rsidRPr="007D0E88" w:rsidRDefault="00CD6A1B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1417" w:type="dxa"/>
          </w:tcPr>
          <w:p w14:paraId="466D24DF" w14:textId="0D871A28" w:rsidR="00050C99" w:rsidRPr="007D0E88" w:rsidRDefault="00D05FF0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4" w:type="dxa"/>
          </w:tcPr>
          <w:p w14:paraId="642C6C2E" w14:textId="59E43291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050C99" w:rsidRPr="007D0E88" w14:paraId="245A5DD6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9DBF9D4" w14:textId="5555C84E" w:rsidR="00050C99" w:rsidRPr="00512B0C" w:rsidRDefault="00050C99" w:rsidP="00050C9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rief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actions</w:t>
            </w:r>
            <w:proofErr w:type="spellEnd"/>
          </w:p>
        </w:tc>
        <w:tc>
          <w:tcPr>
            <w:tcW w:w="1417" w:type="dxa"/>
          </w:tcPr>
          <w:p w14:paraId="370C1C2C" w14:textId="77777777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6A19BE0" w14:textId="6A7C0BDE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05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</w:tcPr>
          <w:p w14:paraId="60E5BCAF" w14:textId="33E042CE" w:rsidR="00050C99" w:rsidRPr="007D0E88" w:rsidRDefault="00D05FF0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75" w:type="dxa"/>
          </w:tcPr>
          <w:p w14:paraId="68847D62" w14:textId="28216F0B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418" w:type="dxa"/>
          </w:tcPr>
          <w:p w14:paraId="3DCB0373" w14:textId="14483DEA" w:rsidR="00050C99" w:rsidRPr="007D0E88" w:rsidRDefault="00CD6A1B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0C99" w:rsidRPr="007D0E8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7" w:type="dxa"/>
          </w:tcPr>
          <w:p w14:paraId="30502D5E" w14:textId="58E20DBE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34" w:type="dxa"/>
          </w:tcPr>
          <w:p w14:paraId="0EE939C8" w14:textId="7BC54B34" w:rsidR="00050C99" w:rsidRPr="007D0E88" w:rsidRDefault="00050C99" w:rsidP="00050C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1032EAFD" w14:textId="10EAB16C" w:rsidR="00050C99" w:rsidRPr="00D62EDD" w:rsidRDefault="00D62EDD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**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E16282">
        <w:rPr>
          <w:rFonts w:ascii="Times New Roman" w:hAnsi="Times New Roman" w:cs="Times New Roman"/>
          <w:sz w:val="24"/>
          <w:szCs w:val="24"/>
          <w:lang w:val="en-US"/>
        </w:rPr>
        <w:t>&lt; .001</w:t>
      </w:r>
    </w:p>
    <w:p w14:paraId="20034522" w14:textId="3A6BD657" w:rsidR="00F01192" w:rsidRDefault="000007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41560">
        <w:rPr>
          <w:rFonts w:ascii="Times New Roman" w:hAnsi="Times New Roman" w:cs="Times New Roman"/>
          <w:b/>
          <w:bCs/>
          <w:sz w:val="24"/>
          <w:szCs w:val="24"/>
          <w:lang w:val="en-US"/>
        </w:rPr>
        <w:t>2.4</w:t>
      </w: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</w:t>
      </w:r>
      <w:r w:rsidR="00F01192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Regression 4</w:t>
      </w: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;</w:t>
      </w:r>
      <w:r w:rsidR="00F01192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ntal health symptoms </w:t>
      </w:r>
      <w:r w:rsidR="006F596B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edicting </w:t>
      </w:r>
      <w:r w:rsidR="00F01192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positive emotions</w:t>
      </w:r>
      <w:r w:rsidR="003669E1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t T1</w:t>
      </w: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Pr="007D0E8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n </w:t>
      </w: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= 282).</w:t>
      </w:r>
    </w:p>
    <w:tbl>
      <w:tblPr>
        <w:tblStyle w:val="Onopgemaaktetabel1"/>
        <w:tblW w:w="14170" w:type="dxa"/>
        <w:tblLook w:val="06A0" w:firstRow="1" w:lastRow="0" w:firstColumn="1" w:lastColumn="0" w:noHBand="1" w:noVBand="1"/>
      </w:tblPr>
      <w:tblGrid>
        <w:gridCol w:w="4815"/>
        <w:gridCol w:w="1417"/>
        <w:gridCol w:w="1418"/>
        <w:gridCol w:w="1276"/>
        <w:gridCol w:w="1275"/>
        <w:gridCol w:w="1418"/>
        <w:gridCol w:w="1417"/>
        <w:gridCol w:w="1134"/>
      </w:tblGrid>
      <w:tr w:rsidR="0033504B" w:rsidRPr="007D0E88" w14:paraId="0A111FB4" w14:textId="77777777" w:rsidTr="009D3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141B28A" w14:textId="77777777" w:rsidR="0033504B" w:rsidRPr="007D0E88" w:rsidRDefault="0033504B" w:rsidP="009D3F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06B3C9D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D011CC3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EB95ADA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17DF3A55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9CDA040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2"/>
          </w:tcPr>
          <w:p w14:paraId="10899B22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33504B" w:rsidRPr="007D0E88" w14:paraId="55513918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DF9E048" w14:textId="77777777" w:rsidR="0033504B" w:rsidRPr="007D0E88" w:rsidRDefault="0033504B" w:rsidP="009D3F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061E0439" w14:textId="5B946875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</w:t>
            </w: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 w:rsidR="00464A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en-US"/>
              </w:rPr>
              <w:t xml:space="preserve"> adj</w:t>
            </w:r>
          </w:p>
        </w:tc>
        <w:tc>
          <w:tcPr>
            <w:tcW w:w="1418" w:type="dxa"/>
          </w:tcPr>
          <w:p w14:paraId="4894BEEC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276" w:type="dxa"/>
          </w:tcPr>
          <w:p w14:paraId="0D6D30C4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1275" w:type="dxa"/>
          </w:tcPr>
          <w:p w14:paraId="30F47831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418" w:type="dxa"/>
          </w:tcPr>
          <w:p w14:paraId="2DB3B0FD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417" w:type="dxa"/>
          </w:tcPr>
          <w:p w14:paraId="6199B4CC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L</w:t>
            </w:r>
          </w:p>
        </w:tc>
        <w:tc>
          <w:tcPr>
            <w:tcW w:w="1134" w:type="dxa"/>
          </w:tcPr>
          <w:p w14:paraId="60B9DC9C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L</w:t>
            </w:r>
          </w:p>
        </w:tc>
      </w:tr>
      <w:tr w:rsidR="0033504B" w:rsidRPr="007D0E88" w14:paraId="7E0BD7E8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8082131" w14:textId="77777777" w:rsidR="0033504B" w:rsidRPr="00512B0C" w:rsidRDefault="0033504B" w:rsidP="009D3F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417" w:type="dxa"/>
          </w:tcPr>
          <w:p w14:paraId="5AEE159D" w14:textId="36B0D12A" w:rsidR="0033504B" w:rsidRPr="007D0E88" w:rsidRDefault="00951CD8" w:rsidP="00951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***</w:t>
            </w:r>
          </w:p>
        </w:tc>
        <w:tc>
          <w:tcPr>
            <w:tcW w:w="1418" w:type="dxa"/>
          </w:tcPr>
          <w:p w14:paraId="7AC00671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3C41829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04DFA128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2364138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670B1F9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C6872DF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504B" w:rsidRPr="007D0E88" w14:paraId="00706C5F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766EC13" w14:textId="6B2515B3" w:rsidR="0033504B" w:rsidRPr="00512B0C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T0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ositive</w:t>
            </w: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emotions</w:t>
            </w:r>
          </w:p>
        </w:tc>
        <w:tc>
          <w:tcPr>
            <w:tcW w:w="1417" w:type="dxa"/>
          </w:tcPr>
          <w:p w14:paraId="327B5411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054EEBC" w14:textId="6D110ED2" w:rsidR="0033504B" w:rsidRPr="007D0E88" w:rsidRDefault="00DA17DF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6" w:type="dxa"/>
          </w:tcPr>
          <w:p w14:paraId="155784FB" w14:textId="06820A14" w:rsidR="0033504B" w:rsidRPr="007D0E88" w:rsidRDefault="00DA17DF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75" w:type="dxa"/>
          </w:tcPr>
          <w:p w14:paraId="59954D20" w14:textId="1E560A95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18" w:type="dxa"/>
          </w:tcPr>
          <w:p w14:paraId="4FBCAA74" w14:textId="71840885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</w:tcPr>
          <w:p w14:paraId="13E3F837" w14:textId="35D5E10E" w:rsidR="0033504B" w:rsidRPr="007D0E88" w:rsidRDefault="009F7E90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34" w:type="dxa"/>
          </w:tcPr>
          <w:p w14:paraId="2BB601D1" w14:textId="48A6C793" w:rsidR="0033504B" w:rsidRPr="007D0E88" w:rsidRDefault="009F7E90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33504B" w:rsidRPr="007D0E88" w14:paraId="41C55BFC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73FA29E3" w14:textId="77777777" w:rsidR="0033504B" w:rsidRPr="00512B0C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417" w:type="dxa"/>
          </w:tcPr>
          <w:p w14:paraId="5F25DE34" w14:textId="7D4D5DEA" w:rsidR="0033504B" w:rsidRPr="007D0E88" w:rsidRDefault="00951CD8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5E10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C737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418" w:type="dxa"/>
          </w:tcPr>
          <w:p w14:paraId="4ACA561E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F56A5F3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4A292814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7F36813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FEC6E74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C5631E7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504B" w:rsidRPr="007D0E88" w14:paraId="35E24751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B66B022" w14:textId="0A256FEB" w:rsidR="0033504B" w:rsidRPr="00512B0C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T0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ositive</w:t>
            </w: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emotions</w:t>
            </w:r>
          </w:p>
        </w:tc>
        <w:tc>
          <w:tcPr>
            <w:tcW w:w="1417" w:type="dxa"/>
          </w:tcPr>
          <w:p w14:paraId="3D7FDD2C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D54AC23" w14:textId="42728786" w:rsidR="0033504B" w:rsidRPr="007D0E88" w:rsidRDefault="00DA17DF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76" w:type="dxa"/>
          </w:tcPr>
          <w:p w14:paraId="645C9BAC" w14:textId="19CDC818" w:rsidR="0033504B" w:rsidRPr="007D0E88" w:rsidRDefault="00DA17DF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75" w:type="dxa"/>
          </w:tcPr>
          <w:p w14:paraId="4FCCF11F" w14:textId="38AC7072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18" w:type="dxa"/>
          </w:tcPr>
          <w:p w14:paraId="044B11B9" w14:textId="6A8707EE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</w:tcPr>
          <w:p w14:paraId="4EF3A96B" w14:textId="6927A4D5" w:rsidR="0033504B" w:rsidRPr="007D0E88" w:rsidRDefault="009F7E90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</w:tcPr>
          <w:p w14:paraId="74B74516" w14:textId="199D7539" w:rsidR="0033504B" w:rsidRPr="007D0E88" w:rsidRDefault="009F7E90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33504B" w:rsidRPr="007D0E88" w14:paraId="55F8BDBC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4D6BEAD" w14:textId="77777777" w:rsidR="0033504B" w:rsidRPr="00512B0C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TS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1417" w:type="dxa"/>
          </w:tcPr>
          <w:p w14:paraId="7D5DBAED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FD90C43" w14:textId="3EC5F59F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A17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</w:tcPr>
          <w:p w14:paraId="14B82B0D" w14:textId="7419B8A7" w:rsidR="0033504B" w:rsidRPr="007D0E88" w:rsidRDefault="00DA17DF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5" w:type="dxa"/>
          </w:tcPr>
          <w:p w14:paraId="78585AD9" w14:textId="404C0E82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418" w:type="dxa"/>
          </w:tcPr>
          <w:p w14:paraId="70A241D2" w14:textId="55512A2B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17" w:type="dxa"/>
          </w:tcPr>
          <w:p w14:paraId="1BC41365" w14:textId="30EB7BE9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F7E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34" w:type="dxa"/>
          </w:tcPr>
          <w:p w14:paraId="4C28D824" w14:textId="54FD6F23" w:rsidR="0033504B" w:rsidRPr="007D0E88" w:rsidRDefault="009F7E90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33504B" w:rsidRPr="007D0E88" w14:paraId="73A5DCD5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293BB46" w14:textId="77777777" w:rsidR="0033504B" w:rsidRPr="00512B0C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rief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actions</w:t>
            </w:r>
            <w:proofErr w:type="spellEnd"/>
          </w:p>
        </w:tc>
        <w:tc>
          <w:tcPr>
            <w:tcW w:w="1417" w:type="dxa"/>
          </w:tcPr>
          <w:p w14:paraId="38844E70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6C1E8A4" w14:textId="4B6CBBB6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A17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276" w:type="dxa"/>
          </w:tcPr>
          <w:p w14:paraId="1806C022" w14:textId="256A24FD" w:rsidR="0033504B" w:rsidRPr="007D0E88" w:rsidRDefault="00DA17DF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5" w:type="dxa"/>
          </w:tcPr>
          <w:p w14:paraId="5605A90C" w14:textId="39410821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418" w:type="dxa"/>
          </w:tcPr>
          <w:p w14:paraId="32332340" w14:textId="03FBDAD9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17" w:type="dxa"/>
          </w:tcPr>
          <w:p w14:paraId="6EDC2BAF" w14:textId="655E4333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14:paraId="0F84C5D3" w14:textId="2B469FF4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16A52440" w14:textId="77777777" w:rsidR="00D62EDD" w:rsidRPr="00DC212A" w:rsidRDefault="00D62EDD" w:rsidP="00D62EDD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**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E16282">
        <w:rPr>
          <w:rFonts w:ascii="Times New Roman" w:hAnsi="Times New Roman" w:cs="Times New Roman"/>
          <w:sz w:val="24"/>
          <w:szCs w:val="24"/>
          <w:lang w:val="en-US"/>
        </w:rPr>
        <w:t>&lt; .001</w:t>
      </w:r>
    </w:p>
    <w:p w14:paraId="2818249F" w14:textId="77777777" w:rsidR="0033504B" w:rsidRPr="007D0E88" w:rsidRDefault="003350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5B9C97" w14:textId="77777777" w:rsidR="00A46C21" w:rsidRDefault="00A46C2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400F62D" w14:textId="45B8E6BC" w:rsidR="00F01192" w:rsidRDefault="000007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</w:t>
      </w:r>
      <w:r w:rsidR="00041560">
        <w:rPr>
          <w:rFonts w:ascii="Times New Roman" w:hAnsi="Times New Roman" w:cs="Times New Roman"/>
          <w:b/>
          <w:bCs/>
          <w:sz w:val="24"/>
          <w:szCs w:val="24"/>
          <w:lang w:val="en-US"/>
        </w:rPr>
        <w:t>2.5</w:t>
      </w: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</w:t>
      </w:r>
      <w:r w:rsidR="00F01192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Regression 5</w:t>
      </w: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;</w:t>
      </w:r>
      <w:r w:rsidR="00F01192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sychosocial factors </w:t>
      </w:r>
      <w:r w:rsidR="006F596B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edicting </w:t>
      </w:r>
      <w:r w:rsidR="00F01192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negative emotions</w:t>
      </w:r>
      <w:r w:rsidR="003669E1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t T1</w:t>
      </w:r>
      <w:r w:rsidR="00AD1B23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="00AD1B23" w:rsidRPr="007D0E8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n </w:t>
      </w:r>
      <w:r w:rsidR="00AD1B23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= 2</w:t>
      </w:r>
      <w:r w:rsidR="003F2DEB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93</w:t>
      </w:r>
      <w:r w:rsidR="00AD1B23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).</w:t>
      </w:r>
    </w:p>
    <w:tbl>
      <w:tblPr>
        <w:tblStyle w:val="Onopgemaaktetabel1"/>
        <w:tblW w:w="14170" w:type="dxa"/>
        <w:tblLook w:val="06A0" w:firstRow="1" w:lastRow="0" w:firstColumn="1" w:lastColumn="0" w:noHBand="1" w:noVBand="1"/>
      </w:tblPr>
      <w:tblGrid>
        <w:gridCol w:w="4815"/>
        <w:gridCol w:w="1417"/>
        <w:gridCol w:w="1418"/>
        <w:gridCol w:w="1276"/>
        <w:gridCol w:w="1275"/>
        <w:gridCol w:w="1418"/>
        <w:gridCol w:w="1417"/>
        <w:gridCol w:w="1134"/>
      </w:tblGrid>
      <w:tr w:rsidR="0033504B" w:rsidRPr="007D0E88" w14:paraId="47C3B536" w14:textId="77777777" w:rsidTr="003350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50A8443" w14:textId="77777777" w:rsidR="0033504B" w:rsidRPr="007D0E88" w:rsidRDefault="0033504B" w:rsidP="009D3F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F80D09D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BCFDB71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0227809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5563C005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ECA55FB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2"/>
          </w:tcPr>
          <w:p w14:paraId="63517A0A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33504B" w:rsidRPr="007D0E88" w14:paraId="16D64260" w14:textId="77777777" w:rsidTr="00335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A0BC1D1" w14:textId="77777777" w:rsidR="0033504B" w:rsidRPr="007D0E88" w:rsidRDefault="0033504B" w:rsidP="009D3F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701749A9" w14:textId="084010C1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</w:t>
            </w: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 w:rsidR="00464A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en-US"/>
              </w:rPr>
              <w:t xml:space="preserve"> adj</w:t>
            </w:r>
          </w:p>
        </w:tc>
        <w:tc>
          <w:tcPr>
            <w:tcW w:w="1418" w:type="dxa"/>
          </w:tcPr>
          <w:p w14:paraId="4871D753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276" w:type="dxa"/>
          </w:tcPr>
          <w:p w14:paraId="525E599A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1275" w:type="dxa"/>
          </w:tcPr>
          <w:p w14:paraId="08A0499B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418" w:type="dxa"/>
          </w:tcPr>
          <w:p w14:paraId="08347EED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417" w:type="dxa"/>
          </w:tcPr>
          <w:p w14:paraId="60F605BD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L</w:t>
            </w:r>
          </w:p>
        </w:tc>
        <w:tc>
          <w:tcPr>
            <w:tcW w:w="1134" w:type="dxa"/>
          </w:tcPr>
          <w:p w14:paraId="594713FA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L</w:t>
            </w:r>
          </w:p>
        </w:tc>
      </w:tr>
      <w:tr w:rsidR="0033504B" w:rsidRPr="007D0E88" w14:paraId="5345DE64" w14:textId="77777777" w:rsidTr="00335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4BD2D93" w14:textId="77777777" w:rsidR="0033504B" w:rsidRPr="00512B0C" w:rsidRDefault="0033504B" w:rsidP="009D3F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417" w:type="dxa"/>
          </w:tcPr>
          <w:p w14:paraId="588A2BEE" w14:textId="6CB5C3E4" w:rsidR="0033504B" w:rsidRPr="007D0E88" w:rsidRDefault="0051336B" w:rsidP="005133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***</w:t>
            </w:r>
          </w:p>
        </w:tc>
        <w:tc>
          <w:tcPr>
            <w:tcW w:w="1418" w:type="dxa"/>
          </w:tcPr>
          <w:p w14:paraId="47C426E5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B150C70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018AF816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B5C1DD6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7F17D47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65FC643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504B" w:rsidRPr="007D0E88" w14:paraId="16B51629" w14:textId="77777777" w:rsidTr="00335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A718B74" w14:textId="77EE3368" w:rsidR="0033504B" w:rsidRPr="00512B0C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T0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egative</w:t>
            </w: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emotions</w:t>
            </w:r>
          </w:p>
        </w:tc>
        <w:tc>
          <w:tcPr>
            <w:tcW w:w="1417" w:type="dxa"/>
          </w:tcPr>
          <w:p w14:paraId="30FFB4E9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CCC2B54" w14:textId="71142FAF" w:rsidR="0033504B" w:rsidRPr="007D0E88" w:rsidRDefault="00915581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6" w:type="dxa"/>
          </w:tcPr>
          <w:p w14:paraId="1FA729CE" w14:textId="5AE8D5DE" w:rsidR="0033504B" w:rsidRPr="007D0E88" w:rsidRDefault="00915581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75" w:type="dxa"/>
          </w:tcPr>
          <w:p w14:paraId="6AFB9A13" w14:textId="6E93A9B4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8" w:type="dxa"/>
          </w:tcPr>
          <w:p w14:paraId="5152CDBA" w14:textId="3A0E157A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</w:tcPr>
          <w:p w14:paraId="70AB381A" w14:textId="316185B5" w:rsidR="0033504B" w:rsidRPr="007D0E88" w:rsidRDefault="00915581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14:paraId="73942DFC" w14:textId="377E8260" w:rsidR="0033504B" w:rsidRPr="007D0E88" w:rsidRDefault="00915581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33504B" w:rsidRPr="007D0E88" w14:paraId="1EB0DA43" w14:textId="77777777" w:rsidTr="00335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C1FCEE1" w14:textId="77777777" w:rsidR="0033504B" w:rsidRPr="00512B0C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417" w:type="dxa"/>
          </w:tcPr>
          <w:p w14:paraId="2B50591E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477A366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CC44F2E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521E6A5B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3E30C4F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85C1813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01487F7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504B" w:rsidRPr="007D0E88" w14:paraId="3A9FA196" w14:textId="77777777" w:rsidTr="00335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1B1F36B" w14:textId="1488752C" w:rsidR="0033504B" w:rsidRPr="00512B0C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T0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egative</w:t>
            </w: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emotions</w:t>
            </w:r>
          </w:p>
        </w:tc>
        <w:tc>
          <w:tcPr>
            <w:tcW w:w="1417" w:type="dxa"/>
          </w:tcPr>
          <w:p w14:paraId="22D3F064" w14:textId="1557795F" w:rsidR="0033504B" w:rsidRPr="007D0E88" w:rsidRDefault="0051336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C737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418" w:type="dxa"/>
          </w:tcPr>
          <w:p w14:paraId="37B9FFBA" w14:textId="2E76522C" w:rsidR="0033504B" w:rsidRPr="007D0E88" w:rsidRDefault="00915581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6" w:type="dxa"/>
          </w:tcPr>
          <w:p w14:paraId="7594536A" w14:textId="2CB5F0EF" w:rsidR="0033504B" w:rsidRPr="007D0E88" w:rsidRDefault="00915581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275" w:type="dxa"/>
          </w:tcPr>
          <w:p w14:paraId="56510956" w14:textId="4A9643D1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18" w:type="dxa"/>
          </w:tcPr>
          <w:p w14:paraId="7DDFFD95" w14:textId="58BCAFB9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</w:tcPr>
          <w:p w14:paraId="15103910" w14:textId="0553455A" w:rsidR="0033504B" w:rsidRPr="007D0E88" w:rsidRDefault="00915581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4" w:type="dxa"/>
          </w:tcPr>
          <w:p w14:paraId="2A69DF13" w14:textId="7A7361DE" w:rsidR="0033504B" w:rsidRPr="007D0E88" w:rsidRDefault="00915581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33504B" w:rsidRPr="007D0E88" w14:paraId="6CF8B54D" w14:textId="77777777" w:rsidTr="00335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906CE7D" w14:textId="297C0A1D" w:rsidR="0033504B" w:rsidRPr="00512B0C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cognition</w:t>
            </w:r>
            <w:proofErr w:type="spellEnd"/>
          </w:p>
        </w:tc>
        <w:tc>
          <w:tcPr>
            <w:tcW w:w="1417" w:type="dxa"/>
          </w:tcPr>
          <w:p w14:paraId="352C4077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DB1F1C3" w14:textId="0C3B36BB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155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6" w:type="dxa"/>
          </w:tcPr>
          <w:p w14:paraId="2E94D28E" w14:textId="6AE3B983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275" w:type="dxa"/>
          </w:tcPr>
          <w:p w14:paraId="1E5E7039" w14:textId="5D0E6C60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18" w:type="dxa"/>
          </w:tcPr>
          <w:p w14:paraId="2803FDFF" w14:textId="4D7902CF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17" w:type="dxa"/>
          </w:tcPr>
          <w:p w14:paraId="3C33D775" w14:textId="278BEFAD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4" w:type="dxa"/>
          </w:tcPr>
          <w:p w14:paraId="2BDD89B5" w14:textId="6249DC4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33504B" w:rsidRPr="007D0E88" w14:paraId="46F3B388" w14:textId="77777777" w:rsidTr="00335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C502EEE" w14:textId="37F2B66A" w:rsidR="0033504B" w:rsidRPr="0033504B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pport</w:t>
            </w:r>
          </w:p>
        </w:tc>
        <w:tc>
          <w:tcPr>
            <w:tcW w:w="1417" w:type="dxa"/>
          </w:tcPr>
          <w:p w14:paraId="4B251FED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A469B2A" w14:textId="56AF681E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155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6" w:type="dxa"/>
          </w:tcPr>
          <w:p w14:paraId="31BB92D2" w14:textId="11DF06C6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75" w:type="dxa"/>
          </w:tcPr>
          <w:p w14:paraId="03FC3FBC" w14:textId="6CAEC5C1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18" w:type="dxa"/>
          </w:tcPr>
          <w:p w14:paraId="7F25C0AC" w14:textId="06876652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17" w:type="dxa"/>
          </w:tcPr>
          <w:p w14:paraId="665D7B38" w14:textId="5B9D871F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134" w:type="dxa"/>
          </w:tcPr>
          <w:p w14:paraId="2B4D138C" w14:textId="7EAB2D16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33504B" w:rsidRPr="007D0E88" w14:paraId="12AEE09F" w14:textId="77777777" w:rsidTr="00335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E254B86" w14:textId="1E089509" w:rsidR="0033504B" w:rsidRPr="0033504B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proofErr w:type="spellStart"/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ing</w:t>
            </w:r>
            <w:proofErr w:type="spellEnd"/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aking</w:t>
            </w:r>
          </w:p>
        </w:tc>
        <w:tc>
          <w:tcPr>
            <w:tcW w:w="1417" w:type="dxa"/>
          </w:tcPr>
          <w:p w14:paraId="07CF2189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0462DAF" w14:textId="42E4611D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14:paraId="0F534CCC" w14:textId="00570929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5" w:type="dxa"/>
          </w:tcPr>
          <w:p w14:paraId="09B5E6C2" w14:textId="78860820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</w:tcPr>
          <w:p w14:paraId="2262603E" w14:textId="1EAAE337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417" w:type="dxa"/>
          </w:tcPr>
          <w:p w14:paraId="3312F41B" w14:textId="2A8AA7ED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4" w:type="dxa"/>
          </w:tcPr>
          <w:p w14:paraId="792B7184" w14:textId="669843F1" w:rsidR="0033504B" w:rsidRPr="007D0E88" w:rsidRDefault="00915581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33504B" w:rsidRPr="007D0E88" w14:paraId="79215DF1" w14:textId="77777777" w:rsidTr="00335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9EBFD6A" w14:textId="1D536CD5" w:rsidR="0033504B" w:rsidRPr="0033504B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proofErr w:type="spellStart"/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pression</w:t>
            </w:r>
            <w:proofErr w:type="spellEnd"/>
          </w:p>
        </w:tc>
        <w:tc>
          <w:tcPr>
            <w:tcW w:w="1417" w:type="dxa"/>
          </w:tcPr>
          <w:p w14:paraId="4D65BA8D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2B29467" w14:textId="52CEA354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6" w:type="dxa"/>
          </w:tcPr>
          <w:p w14:paraId="27F423D0" w14:textId="6D8C71B0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5" w:type="dxa"/>
          </w:tcPr>
          <w:p w14:paraId="5C0EA7B8" w14:textId="50DC20A3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8" w:type="dxa"/>
          </w:tcPr>
          <w:p w14:paraId="394530C9" w14:textId="74B89C13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</w:tcPr>
          <w:p w14:paraId="2E6D5AEC" w14:textId="615F2CD5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4" w:type="dxa"/>
          </w:tcPr>
          <w:p w14:paraId="3445E9A6" w14:textId="2E1C4CDE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33504B" w:rsidRPr="007D0E88" w14:paraId="2BA1540F" w14:textId="77777777" w:rsidTr="00335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01DE230" w14:textId="4F292628" w:rsidR="0033504B" w:rsidRPr="0033504B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sonal memories</w:t>
            </w:r>
          </w:p>
        </w:tc>
        <w:tc>
          <w:tcPr>
            <w:tcW w:w="1417" w:type="dxa"/>
          </w:tcPr>
          <w:p w14:paraId="657AF3D2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8E8BBD2" w14:textId="223A2BFB" w:rsidR="0033504B" w:rsidRPr="007D0E88" w:rsidRDefault="00915581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6" w:type="dxa"/>
          </w:tcPr>
          <w:p w14:paraId="537A3CC8" w14:textId="4A960F40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75" w:type="dxa"/>
          </w:tcPr>
          <w:p w14:paraId="137AA82A" w14:textId="4E86732F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18" w:type="dxa"/>
          </w:tcPr>
          <w:p w14:paraId="63920F20" w14:textId="1FDDDD78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17" w:type="dxa"/>
          </w:tcPr>
          <w:p w14:paraId="755B1D7B" w14:textId="3CC61FF2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</w:tcPr>
          <w:p w14:paraId="4386F63D" w14:textId="63592270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14:paraId="586C5E93" w14:textId="77777777" w:rsidR="00D62EDD" w:rsidRPr="00DC212A" w:rsidRDefault="00D62EDD" w:rsidP="00D62EDD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**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E16282">
        <w:rPr>
          <w:rFonts w:ascii="Times New Roman" w:hAnsi="Times New Roman" w:cs="Times New Roman"/>
          <w:sz w:val="24"/>
          <w:szCs w:val="24"/>
          <w:lang w:val="en-US"/>
        </w:rPr>
        <w:t>&lt; .001</w:t>
      </w:r>
    </w:p>
    <w:p w14:paraId="22EDCE6A" w14:textId="77777777" w:rsidR="00407EED" w:rsidRPr="007D0E88" w:rsidRDefault="00407EED" w:rsidP="00407E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38C39D" w14:textId="67997435" w:rsidR="00F01192" w:rsidRPr="007D0E88" w:rsidRDefault="000007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41560">
        <w:rPr>
          <w:rFonts w:ascii="Times New Roman" w:hAnsi="Times New Roman" w:cs="Times New Roman"/>
          <w:b/>
          <w:bCs/>
          <w:sz w:val="24"/>
          <w:szCs w:val="24"/>
          <w:lang w:val="en-US"/>
        </w:rPr>
        <w:t>2.6</w:t>
      </w: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</w:t>
      </w:r>
      <w:r w:rsidR="00F01192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Regression 6</w:t>
      </w: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;</w:t>
      </w:r>
      <w:r w:rsidR="00F01192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sychosocial factors </w:t>
      </w:r>
      <w:r w:rsidR="006F596B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edicting </w:t>
      </w:r>
      <w:r w:rsidR="003669E1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positive</w:t>
      </w:r>
      <w:r w:rsidR="00F01192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motions</w:t>
      </w:r>
      <w:r w:rsidR="003669E1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t T1</w:t>
      </w:r>
      <w:r w:rsidR="0001647B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="0001647B" w:rsidRPr="007D0E8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n </w:t>
      </w:r>
      <w:r w:rsidR="0001647B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= 279).</w:t>
      </w:r>
    </w:p>
    <w:tbl>
      <w:tblPr>
        <w:tblStyle w:val="Onopgemaaktetabel1"/>
        <w:tblW w:w="14170" w:type="dxa"/>
        <w:tblLook w:val="06A0" w:firstRow="1" w:lastRow="0" w:firstColumn="1" w:lastColumn="0" w:noHBand="1" w:noVBand="1"/>
      </w:tblPr>
      <w:tblGrid>
        <w:gridCol w:w="4815"/>
        <w:gridCol w:w="1417"/>
        <w:gridCol w:w="1418"/>
        <w:gridCol w:w="1276"/>
        <w:gridCol w:w="1275"/>
        <w:gridCol w:w="1418"/>
        <w:gridCol w:w="1417"/>
        <w:gridCol w:w="1134"/>
      </w:tblGrid>
      <w:tr w:rsidR="0033504B" w:rsidRPr="007D0E88" w14:paraId="0608DCCD" w14:textId="77777777" w:rsidTr="009D3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44136E4" w14:textId="77777777" w:rsidR="0033504B" w:rsidRPr="007D0E88" w:rsidRDefault="0033504B" w:rsidP="009D3F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4E3A390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C06CA3F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B897AD2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6439C35F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70901BC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2"/>
          </w:tcPr>
          <w:p w14:paraId="4F944431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33504B" w:rsidRPr="007D0E88" w14:paraId="7E8B95A7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D0B6583" w14:textId="77777777" w:rsidR="0033504B" w:rsidRPr="007D0E88" w:rsidRDefault="0033504B" w:rsidP="009D3F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59421F8A" w14:textId="30E1084D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</w:t>
            </w: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 w:rsidR="00464A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en-US"/>
              </w:rPr>
              <w:t xml:space="preserve"> adj</w:t>
            </w:r>
          </w:p>
        </w:tc>
        <w:tc>
          <w:tcPr>
            <w:tcW w:w="1418" w:type="dxa"/>
          </w:tcPr>
          <w:p w14:paraId="58C0DFE0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276" w:type="dxa"/>
          </w:tcPr>
          <w:p w14:paraId="7A59800B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1275" w:type="dxa"/>
          </w:tcPr>
          <w:p w14:paraId="569226DF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418" w:type="dxa"/>
          </w:tcPr>
          <w:p w14:paraId="3FEA2309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417" w:type="dxa"/>
          </w:tcPr>
          <w:p w14:paraId="144EEAF0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L</w:t>
            </w:r>
          </w:p>
        </w:tc>
        <w:tc>
          <w:tcPr>
            <w:tcW w:w="1134" w:type="dxa"/>
          </w:tcPr>
          <w:p w14:paraId="3297A46C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L</w:t>
            </w:r>
          </w:p>
        </w:tc>
      </w:tr>
      <w:tr w:rsidR="0033504B" w:rsidRPr="007D0E88" w14:paraId="1D9B1063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BF92061" w14:textId="77777777" w:rsidR="0033504B" w:rsidRPr="00512B0C" w:rsidRDefault="0033504B" w:rsidP="009D3F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417" w:type="dxa"/>
          </w:tcPr>
          <w:p w14:paraId="2F5BF4B1" w14:textId="478FF814" w:rsidR="0033504B" w:rsidRPr="007D0E88" w:rsidRDefault="008A1552" w:rsidP="008A1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***</w:t>
            </w:r>
          </w:p>
        </w:tc>
        <w:tc>
          <w:tcPr>
            <w:tcW w:w="1418" w:type="dxa"/>
          </w:tcPr>
          <w:p w14:paraId="75C700C4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E755091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25A0C423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3913720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4FC9A3F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9B631A3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504B" w:rsidRPr="007D0E88" w14:paraId="5EC74C37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0D05518" w14:textId="20BE7EAF" w:rsidR="0033504B" w:rsidRPr="00512B0C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T0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ositive</w:t>
            </w: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emotions</w:t>
            </w:r>
          </w:p>
        </w:tc>
        <w:tc>
          <w:tcPr>
            <w:tcW w:w="1417" w:type="dxa"/>
          </w:tcPr>
          <w:p w14:paraId="335D5D3A" w14:textId="74A99718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FCE35F1" w14:textId="54762E29" w:rsidR="0033504B" w:rsidRPr="007D0E88" w:rsidRDefault="00C426BA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76" w:type="dxa"/>
          </w:tcPr>
          <w:p w14:paraId="44F8170C" w14:textId="4D0A14AC" w:rsidR="0033504B" w:rsidRPr="007D0E88" w:rsidRDefault="00C426BA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75" w:type="dxa"/>
          </w:tcPr>
          <w:p w14:paraId="7C98FF8C" w14:textId="22335B02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18" w:type="dxa"/>
          </w:tcPr>
          <w:p w14:paraId="1490960C" w14:textId="0BD3C0DE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</w:tcPr>
          <w:p w14:paraId="09D90B53" w14:textId="0EF385CB" w:rsidR="0033504B" w:rsidRPr="007D0E88" w:rsidRDefault="00C426BA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</w:tcPr>
          <w:p w14:paraId="66943522" w14:textId="16C7ED9E" w:rsidR="0033504B" w:rsidRPr="007D0E88" w:rsidRDefault="00C426BA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33504B" w:rsidRPr="007D0E88" w14:paraId="056740DB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EC3C548" w14:textId="77777777" w:rsidR="0033504B" w:rsidRPr="00512B0C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417" w:type="dxa"/>
          </w:tcPr>
          <w:p w14:paraId="577412D4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B032749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306CDF2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1717A01F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0668BA0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9071BBD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0C01EB8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504B" w:rsidRPr="007D0E88" w14:paraId="7386C007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52FB406" w14:textId="39F67037" w:rsidR="0033504B" w:rsidRPr="00512B0C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T0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ositive</w:t>
            </w: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emotions</w:t>
            </w:r>
          </w:p>
        </w:tc>
        <w:tc>
          <w:tcPr>
            <w:tcW w:w="1417" w:type="dxa"/>
          </w:tcPr>
          <w:p w14:paraId="721A394C" w14:textId="22C15097" w:rsidR="0033504B" w:rsidRPr="007D0E88" w:rsidRDefault="008A1552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C737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418" w:type="dxa"/>
          </w:tcPr>
          <w:p w14:paraId="731500C2" w14:textId="54D5AF56" w:rsidR="0033504B" w:rsidRPr="007D0E88" w:rsidRDefault="00C426BA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76" w:type="dxa"/>
          </w:tcPr>
          <w:p w14:paraId="07CAFEE7" w14:textId="3884785B" w:rsidR="0033504B" w:rsidRPr="007D0E88" w:rsidRDefault="00C426BA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75" w:type="dxa"/>
          </w:tcPr>
          <w:p w14:paraId="11A1911A" w14:textId="0DF8DBE4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18" w:type="dxa"/>
          </w:tcPr>
          <w:p w14:paraId="7E485A39" w14:textId="15FC781E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</w:tcPr>
          <w:p w14:paraId="38BA3D5C" w14:textId="2F60637C" w:rsidR="0033504B" w:rsidRPr="007D0E88" w:rsidRDefault="00C426BA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</w:tcPr>
          <w:p w14:paraId="5BD0C79D" w14:textId="582B6D37" w:rsidR="0033504B" w:rsidRPr="007D0E88" w:rsidRDefault="00C426BA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33504B" w:rsidRPr="007D0E88" w14:paraId="4D745E6A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381BF43" w14:textId="77777777" w:rsidR="0033504B" w:rsidRPr="00512B0C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cognition</w:t>
            </w:r>
            <w:proofErr w:type="spellEnd"/>
          </w:p>
        </w:tc>
        <w:tc>
          <w:tcPr>
            <w:tcW w:w="1417" w:type="dxa"/>
          </w:tcPr>
          <w:p w14:paraId="73932469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EE8BD63" w14:textId="59E3CB74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76" w:type="dxa"/>
          </w:tcPr>
          <w:p w14:paraId="71B678DF" w14:textId="2A3E631D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5" w:type="dxa"/>
          </w:tcPr>
          <w:p w14:paraId="0047F13C" w14:textId="10B74924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</w:tcPr>
          <w:p w14:paraId="62FE45C3" w14:textId="0B0EBFDC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417" w:type="dxa"/>
          </w:tcPr>
          <w:p w14:paraId="4FC7482B" w14:textId="1FD5625E" w:rsidR="0033504B" w:rsidRPr="007D0E88" w:rsidRDefault="00C426BA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34" w:type="dxa"/>
          </w:tcPr>
          <w:p w14:paraId="2B288B4A" w14:textId="2A209E95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33504B" w:rsidRPr="007D0E88" w14:paraId="0FAC3831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456DBC2" w14:textId="77777777" w:rsidR="0033504B" w:rsidRPr="0033504B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pport</w:t>
            </w:r>
          </w:p>
        </w:tc>
        <w:tc>
          <w:tcPr>
            <w:tcW w:w="1417" w:type="dxa"/>
          </w:tcPr>
          <w:p w14:paraId="13394D63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85A9361" w14:textId="3526999A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76" w:type="dxa"/>
          </w:tcPr>
          <w:p w14:paraId="65D49D7E" w14:textId="2AFD0979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5" w:type="dxa"/>
          </w:tcPr>
          <w:p w14:paraId="28AADFE3" w14:textId="53704144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</w:tcPr>
          <w:p w14:paraId="3E5BDDA2" w14:textId="42DF715B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17" w:type="dxa"/>
          </w:tcPr>
          <w:p w14:paraId="65526558" w14:textId="268F2B33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4" w:type="dxa"/>
          </w:tcPr>
          <w:p w14:paraId="2506C47A" w14:textId="04F36FAD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33504B" w:rsidRPr="007D0E88" w14:paraId="14804089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CF4684C" w14:textId="77777777" w:rsidR="0033504B" w:rsidRPr="0033504B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proofErr w:type="spellStart"/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ing</w:t>
            </w:r>
            <w:proofErr w:type="spellEnd"/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aking</w:t>
            </w:r>
          </w:p>
        </w:tc>
        <w:tc>
          <w:tcPr>
            <w:tcW w:w="1417" w:type="dxa"/>
          </w:tcPr>
          <w:p w14:paraId="275203CD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068A14C" w14:textId="2215FBE5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</w:tcPr>
          <w:p w14:paraId="1900A193" w14:textId="39CE2880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5" w:type="dxa"/>
          </w:tcPr>
          <w:p w14:paraId="48434A63" w14:textId="222D4F7E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</w:tcPr>
          <w:p w14:paraId="58898477" w14:textId="5FF54C86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1417" w:type="dxa"/>
          </w:tcPr>
          <w:p w14:paraId="2EABB487" w14:textId="000E4BC0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4" w:type="dxa"/>
          </w:tcPr>
          <w:p w14:paraId="0C397D15" w14:textId="2BE5BB14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33504B" w:rsidRPr="007D0E88" w14:paraId="2466F827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7387A33" w14:textId="77777777" w:rsidR="0033504B" w:rsidRPr="0033504B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proofErr w:type="spellStart"/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pression</w:t>
            </w:r>
            <w:proofErr w:type="spellEnd"/>
          </w:p>
        </w:tc>
        <w:tc>
          <w:tcPr>
            <w:tcW w:w="1417" w:type="dxa"/>
          </w:tcPr>
          <w:p w14:paraId="6CB4B35E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B5209DE" w14:textId="5CDCFA81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6" w:type="dxa"/>
          </w:tcPr>
          <w:p w14:paraId="45517911" w14:textId="50ECC8FE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5" w:type="dxa"/>
          </w:tcPr>
          <w:p w14:paraId="619E5EE9" w14:textId="1E69E25D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418" w:type="dxa"/>
          </w:tcPr>
          <w:p w14:paraId="13ABF367" w14:textId="13E3FA27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17" w:type="dxa"/>
          </w:tcPr>
          <w:p w14:paraId="46A57954" w14:textId="24E196F1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4" w:type="dxa"/>
          </w:tcPr>
          <w:p w14:paraId="552C6D39" w14:textId="2AF9542D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33504B" w:rsidRPr="007D0E88" w14:paraId="7D96BC3C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D4ABED8" w14:textId="77777777" w:rsidR="0033504B" w:rsidRPr="0033504B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sonal memories</w:t>
            </w:r>
          </w:p>
        </w:tc>
        <w:tc>
          <w:tcPr>
            <w:tcW w:w="1417" w:type="dxa"/>
          </w:tcPr>
          <w:p w14:paraId="578833AB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F3300BD" w14:textId="24B46B48" w:rsidR="0033504B" w:rsidRPr="007D0E88" w:rsidRDefault="00C426BA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6" w:type="dxa"/>
          </w:tcPr>
          <w:p w14:paraId="02B00F6E" w14:textId="11DC3EBC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5" w:type="dxa"/>
          </w:tcPr>
          <w:p w14:paraId="374CAE5A" w14:textId="6C152B7F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418" w:type="dxa"/>
          </w:tcPr>
          <w:p w14:paraId="13C97FCD" w14:textId="45E66D69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17" w:type="dxa"/>
          </w:tcPr>
          <w:p w14:paraId="3438A26E" w14:textId="03DB5BF6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34" w:type="dxa"/>
          </w:tcPr>
          <w:p w14:paraId="7BBC3052" w14:textId="36B5AA9B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</w:tbl>
    <w:p w14:paraId="50751780" w14:textId="77777777" w:rsidR="00D62EDD" w:rsidRPr="00DC212A" w:rsidRDefault="00D62EDD" w:rsidP="00D62EDD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**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E16282">
        <w:rPr>
          <w:rFonts w:ascii="Times New Roman" w:hAnsi="Times New Roman" w:cs="Times New Roman"/>
          <w:sz w:val="24"/>
          <w:szCs w:val="24"/>
          <w:lang w:val="en-US"/>
        </w:rPr>
        <w:t>&lt; .001</w:t>
      </w:r>
    </w:p>
    <w:p w14:paraId="5B0D1131" w14:textId="77777777" w:rsidR="00A46C21" w:rsidRDefault="00A46C2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AF09815" w14:textId="37479218" w:rsidR="00F54266" w:rsidRDefault="000007C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</w:t>
      </w:r>
      <w:r w:rsidR="00041560">
        <w:rPr>
          <w:rFonts w:ascii="Times New Roman" w:hAnsi="Times New Roman" w:cs="Times New Roman"/>
          <w:b/>
          <w:bCs/>
          <w:sz w:val="24"/>
          <w:szCs w:val="24"/>
          <w:lang w:val="en-US"/>
        </w:rPr>
        <w:t>2.7</w:t>
      </w: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</w:t>
      </w:r>
      <w:r w:rsidR="00F01192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Regression 7</w:t>
      </w: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;</w:t>
      </w:r>
      <w:r w:rsidR="00F01192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F596B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B904E2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ignificant variables from the individual characteristics</w:t>
      </w:r>
      <w:r w:rsidR="003302CA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="00B904E2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ntal health symptoms and psychosocial factors predicting</w:t>
      </w:r>
      <w:r w:rsidR="00B904E2" w:rsidRPr="007D0E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596B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negative emotions at T1</w:t>
      </w:r>
      <w:r w:rsidR="00E119D8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="00E119D8" w:rsidRPr="007D0E8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n </w:t>
      </w:r>
      <w:r w:rsidR="00E119D8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= 293).</w:t>
      </w:r>
    </w:p>
    <w:tbl>
      <w:tblPr>
        <w:tblStyle w:val="Onopgemaaktetabel1"/>
        <w:tblW w:w="14170" w:type="dxa"/>
        <w:tblLook w:val="06A0" w:firstRow="1" w:lastRow="0" w:firstColumn="1" w:lastColumn="0" w:noHBand="1" w:noVBand="1"/>
      </w:tblPr>
      <w:tblGrid>
        <w:gridCol w:w="4815"/>
        <w:gridCol w:w="1417"/>
        <w:gridCol w:w="1418"/>
        <w:gridCol w:w="1276"/>
        <w:gridCol w:w="1275"/>
        <w:gridCol w:w="1418"/>
        <w:gridCol w:w="1417"/>
        <w:gridCol w:w="1134"/>
      </w:tblGrid>
      <w:tr w:rsidR="0033504B" w:rsidRPr="007D0E88" w14:paraId="1EE21DD4" w14:textId="77777777" w:rsidTr="009D3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7F3F90AE" w14:textId="77777777" w:rsidR="0033504B" w:rsidRPr="007D0E88" w:rsidRDefault="0033504B" w:rsidP="009D3F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49E6B6E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C8C3D7F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B1FDF24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10C05627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DB5C333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2"/>
          </w:tcPr>
          <w:p w14:paraId="010E5BBD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33504B" w:rsidRPr="007D0E88" w14:paraId="40B8AFFC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39F2262" w14:textId="77777777" w:rsidR="0033504B" w:rsidRPr="007D0E88" w:rsidRDefault="0033504B" w:rsidP="009D3F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6AF7032C" w14:textId="0CE2E46E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</w:t>
            </w: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 w:rsidR="00464A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en-US"/>
              </w:rPr>
              <w:t xml:space="preserve"> adj</w:t>
            </w:r>
          </w:p>
        </w:tc>
        <w:tc>
          <w:tcPr>
            <w:tcW w:w="1418" w:type="dxa"/>
          </w:tcPr>
          <w:p w14:paraId="214190FE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276" w:type="dxa"/>
          </w:tcPr>
          <w:p w14:paraId="6B642A3A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1275" w:type="dxa"/>
          </w:tcPr>
          <w:p w14:paraId="7CB4D79F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418" w:type="dxa"/>
          </w:tcPr>
          <w:p w14:paraId="40C0E5F9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417" w:type="dxa"/>
          </w:tcPr>
          <w:p w14:paraId="43435AFF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L</w:t>
            </w:r>
          </w:p>
        </w:tc>
        <w:tc>
          <w:tcPr>
            <w:tcW w:w="1134" w:type="dxa"/>
          </w:tcPr>
          <w:p w14:paraId="0A06C4CD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L</w:t>
            </w:r>
          </w:p>
        </w:tc>
      </w:tr>
      <w:tr w:rsidR="0033504B" w:rsidRPr="007D0E88" w14:paraId="51AAA411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8442347" w14:textId="77777777" w:rsidR="0033504B" w:rsidRPr="00512B0C" w:rsidRDefault="0033504B" w:rsidP="009D3F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417" w:type="dxa"/>
          </w:tcPr>
          <w:p w14:paraId="390A0E45" w14:textId="14F53FA6" w:rsidR="0033504B" w:rsidRPr="007D0E88" w:rsidRDefault="0052396B" w:rsidP="005239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***</w:t>
            </w:r>
          </w:p>
        </w:tc>
        <w:tc>
          <w:tcPr>
            <w:tcW w:w="1418" w:type="dxa"/>
          </w:tcPr>
          <w:p w14:paraId="51D23EBD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9BDB20E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4D646AF3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067B808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60BD6E2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F3F7CFC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504B" w:rsidRPr="007D0E88" w14:paraId="2A1DF032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A64F5D2" w14:textId="539EC131" w:rsidR="0033504B" w:rsidRPr="00512B0C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T0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egative</w:t>
            </w: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emotions</w:t>
            </w:r>
          </w:p>
        </w:tc>
        <w:tc>
          <w:tcPr>
            <w:tcW w:w="1417" w:type="dxa"/>
          </w:tcPr>
          <w:p w14:paraId="2E37445E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946A424" w14:textId="5BB3441E" w:rsidR="0033504B" w:rsidRPr="007D0E88" w:rsidRDefault="00977FCE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6" w:type="dxa"/>
          </w:tcPr>
          <w:p w14:paraId="4613B253" w14:textId="241EB919" w:rsidR="0033504B" w:rsidRPr="007D0E88" w:rsidRDefault="00977FCE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75" w:type="dxa"/>
          </w:tcPr>
          <w:p w14:paraId="7CACEB4C" w14:textId="7A6ADE55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8" w:type="dxa"/>
          </w:tcPr>
          <w:p w14:paraId="10CBB7F3" w14:textId="1FAF4CBC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</w:tcPr>
          <w:p w14:paraId="725CAA22" w14:textId="6E0F0B5E" w:rsidR="0033504B" w:rsidRPr="007D0E88" w:rsidRDefault="00977FCE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14:paraId="67F7D7C8" w14:textId="55E9A3F6" w:rsidR="0033504B" w:rsidRPr="007D0E88" w:rsidRDefault="00977FCE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33504B" w:rsidRPr="007D0E88" w14:paraId="295C74CE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9946E27" w14:textId="77777777" w:rsidR="0033504B" w:rsidRPr="00512B0C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417" w:type="dxa"/>
          </w:tcPr>
          <w:p w14:paraId="2E52ACA7" w14:textId="4C985373" w:rsidR="0033504B" w:rsidRPr="007D0E88" w:rsidRDefault="0052396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Pr="00C737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418" w:type="dxa"/>
          </w:tcPr>
          <w:p w14:paraId="34B65E62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34F95AA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2F2D8036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F9C6F34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2F632B0F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A779A05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504B" w:rsidRPr="007D0E88" w14:paraId="2A622B61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AF9C525" w14:textId="603AE1B0" w:rsidR="0033504B" w:rsidRPr="00512B0C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T0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egative</w:t>
            </w: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emotions</w:t>
            </w:r>
          </w:p>
        </w:tc>
        <w:tc>
          <w:tcPr>
            <w:tcW w:w="1417" w:type="dxa"/>
          </w:tcPr>
          <w:p w14:paraId="3B0D1321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FA3A809" w14:textId="07492638" w:rsidR="0033504B" w:rsidRPr="007D0E88" w:rsidRDefault="00977FCE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76" w:type="dxa"/>
          </w:tcPr>
          <w:p w14:paraId="4472534F" w14:textId="49AFA83B" w:rsidR="0033504B" w:rsidRPr="007D0E88" w:rsidRDefault="00977FCE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275" w:type="dxa"/>
          </w:tcPr>
          <w:p w14:paraId="70F2E938" w14:textId="629BC92C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18" w:type="dxa"/>
          </w:tcPr>
          <w:p w14:paraId="31E9FC49" w14:textId="3A36F3B2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</w:tcPr>
          <w:p w14:paraId="78804892" w14:textId="5233F581" w:rsidR="0033504B" w:rsidRPr="007D0E88" w:rsidRDefault="00977FCE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34" w:type="dxa"/>
          </w:tcPr>
          <w:p w14:paraId="6C6CF0E3" w14:textId="71C2B6BF" w:rsidR="0033504B" w:rsidRPr="007D0E88" w:rsidRDefault="00977FCE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33504B" w:rsidRPr="007D0E88" w14:paraId="4322BF4C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326E5E8" w14:textId="78EE1754" w:rsidR="0033504B" w:rsidRPr="00512B0C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1417" w:type="dxa"/>
          </w:tcPr>
          <w:p w14:paraId="564EBB90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57E6BB1" w14:textId="1C4BD45D" w:rsidR="0033504B" w:rsidRPr="007D0E88" w:rsidRDefault="00977FCE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</w:tcPr>
          <w:p w14:paraId="7DF619BF" w14:textId="72D5C974" w:rsidR="0033504B" w:rsidRPr="007D0E88" w:rsidRDefault="00977FCE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5" w:type="dxa"/>
          </w:tcPr>
          <w:p w14:paraId="6546BA48" w14:textId="3D3E4B5A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</w:tcPr>
          <w:p w14:paraId="65654CC6" w14:textId="658A9142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1417" w:type="dxa"/>
          </w:tcPr>
          <w:p w14:paraId="7A3F21FE" w14:textId="2E5E467B" w:rsidR="0033504B" w:rsidRPr="007D0E88" w:rsidRDefault="00977FCE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</w:tcPr>
          <w:p w14:paraId="6307F3D9" w14:textId="09CA8F33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33504B" w:rsidRPr="007D0E88" w14:paraId="09B7CE04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7119CEE" w14:textId="2E6F13C7" w:rsidR="0033504B" w:rsidRPr="0033504B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der (1=</w:t>
            </w:r>
            <w:proofErr w:type="spellStart"/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</w:t>
            </w:r>
            <w:proofErr w:type="spellEnd"/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9BE1386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BFFFD4E" w14:textId="611BAE2F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6" w:type="dxa"/>
          </w:tcPr>
          <w:p w14:paraId="66A57C50" w14:textId="66B26653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75" w:type="dxa"/>
          </w:tcPr>
          <w:p w14:paraId="759F073D" w14:textId="25FA388D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</w:tcPr>
          <w:p w14:paraId="70E5AADD" w14:textId="52A60A74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17" w:type="dxa"/>
          </w:tcPr>
          <w:p w14:paraId="35D8DC4B" w14:textId="64A0D5F8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</w:tcPr>
          <w:p w14:paraId="5B87F466" w14:textId="182FBEA1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33504B" w:rsidRPr="007D0E88" w14:paraId="5D2165EE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B672493" w14:textId="715D3C46" w:rsidR="0033504B" w:rsidRPr="0033504B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War </w:t>
            </w:r>
            <w:proofErr w:type="spellStart"/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perience</w:t>
            </w:r>
            <w:proofErr w:type="spellEnd"/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1=no)</w:t>
            </w:r>
          </w:p>
        </w:tc>
        <w:tc>
          <w:tcPr>
            <w:tcW w:w="1417" w:type="dxa"/>
          </w:tcPr>
          <w:p w14:paraId="6EF31349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E37C955" w14:textId="70FF43DC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276" w:type="dxa"/>
          </w:tcPr>
          <w:p w14:paraId="3D33BEC9" w14:textId="7754D1EC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5" w:type="dxa"/>
          </w:tcPr>
          <w:p w14:paraId="052AF712" w14:textId="65596ED5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18" w:type="dxa"/>
          </w:tcPr>
          <w:p w14:paraId="5C551D0B" w14:textId="4DC49FFD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</w:tcPr>
          <w:p w14:paraId="48480EFB" w14:textId="4BA23DE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</w:tcPr>
          <w:p w14:paraId="0F7380D0" w14:textId="33F2DED9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3504B" w:rsidRPr="007D0E88" w14:paraId="71C3284B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5504868" w14:textId="06EA4993" w:rsidR="0033504B" w:rsidRPr="0033504B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TS </w:t>
            </w:r>
            <w:proofErr w:type="spellStart"/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1417" w:type="dxa"/>
          </w:tcPr>
          <w:p w14:paraId="53F69BAA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6BEB973" w14:textId="6DC7C7B3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76" w:type="dxa"/>
          </w:tcPr>
          <w:p w14:paraId="4DDD51CF" w14:textId="0E9E682C" w:rsidR="0033504B" w:rsidRPr="007D0E88" w:rsidRDefault="00977FCE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5" w:type="dxa"/>
          </w:tcPr>
          <w:p w14:paraId="3E9854A8" w14:textId="5CCCED2A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8" w:type="dxa"/>
          </w:tcPr>
          <w:p w14:paraId="74F47E6E" w14:textId="473FEC54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</w:tcPr>
          <w:p w14:paraId="62A33426" w14:textId="47E2C2E5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2A148F1E" w14:textId="13559B6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33504B" w:rsidRPr="007D0E88" w14:paraId="5D446803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6EDC080" w14:textId="70B57627" w:rsidR="0033504B" w:rsidRPr="0033504B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proofErr w:type="spellStart"/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pression</w:t>
            </w:r>
            <w:proofErr w:type="spellEnd"/>
          </w:p>
        </w:tc>
        <w:tc>
          <w:tcPr>
            <w:tcW w:w="1417" w:type="dxa"/>
          </w:tcPr>
          <w:p w14:paraId="49FEE70F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2F30E41" w14:textId="27139BA2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76" w:type="dxa"/>
          </w:tcPr>
          <w:p w14:paraId="5176AB5B" w14:textId="45DBDA9F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5" w:type="dxa"/>
          </w:tcPr>
          <w:p w14:paraId="5098906F" w14:textId="38A0C986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8" w:type="dxa"/>
          </w:tcPr>
          <w:p w14:paraId="07E9CC04" w14:textId="11AA543C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</w:tcPr>
          <w:p w14:paraId="2F447931" w14:textId="798FB82F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134" w:type="dxa"/>
          </w:tcPr>
          <w:p w14:paraId="70EA0811" w14:textId="41463A3B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</w:tbl>
    <w:p w14:paraId="53DAC7F9" w14:textId="77777777" w:rsidR="00D62EDD" w:rsidRPr="00DC212A" w:rsidRDefault="00D62EDD" w:rsidP="00D62EDD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**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E16282">
        <w:rPr>
          <w:rFonts w:ascii="Times New Roman" w:hAnsi="Times New Roman" w:cs="Times New Roman"/>
          <w:sz w:val="24"/>
          <w:szCs w:val="24"/>
          <w:lang w:val="en-US"/>
        </w:rPr>
        <w:t>&lt; .001</w:t>
      </w:r>
    </w:p>
    <w:p w14:paraId="5FB17C9D" w14:textId="535B1FEC" w:rsidR="006F596B" w:rsidRDefault="00626095" w:rsidP="006F59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41560">
        <w:rPr>
          <w:rFonts w:ascii="Times New Roman" w:hAnsi="Times New Roman" w:cs="Times New Roman"/>
          <w:b/>
          <w:bCs/>
          <w:sz w:val="24"/>
          <w:szCs w:val="24"/>
          <w:lang w:val="en-US"/>
        </w:rPr>
        <w:t>2.8</w:t>
      </w: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</w:t>
      </w:r>
      <w:r w:rsidR="006F596B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Regression 8</w:t>
      </w:r>
      <w:r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;</w:t>
      </w:r>
      <w:r w:rsidR="006F596B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ignificant variables from the individual characteristics</w:t>
      </w:r>
      <w:r w:rsidR="003302CA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="006F596B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ntal health symptoms and psychosocial factors predicting positive emotions at T1</w:t>
      </w:r>
      <w:r w:rsidR="00E119D8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w:r w:rsidR="00E119D8" w:rsidRPr="007D0E8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n </w:t>
      </w:r>
      <w:r w:rsidR="00E119D8" w:rsidRPr="007D0E88">
        <w:rPr>
          <w:rFonts w:ascii="Times New Roman" w:hAnsi="Times New Roman" w:cs="Times New Roman"/>
          <w:b/>
          <w:bCs/>
          <w:sz w:val="24"/>
          <w:szCs w:val="24"/>
          <w:lang w:val="en-US"/>
        </w:rPr>
        <w:t>= 278).</w:t>
      </w:r>
    </w:p>
    <w:tbl>
      <w:tblPr>
        <w:tblStyle w:val="Onopgemaaktetabel1"/>
        <w:tblW w:w="14170" w:type="dxa"/>
        <w:tblLook w:val="06A0" w:firstRow="1" w:lastRow="0" w:firstColumn="1" w:lastColumn="0" w:noHBand="1" w:noVBand="1"/>
      </w:tblPr>
      <w:tblGrid>
        <w:gridCol w:w="4815"/>
        <w:gridCol w:w="1417"/>
        <w:gridCol w:w="1418"/>
        <w:gridCol w:w="1276"/>
        <w:gridCol w:w="1275"/>
        <w:gridCol w:w="1418"/>
        <w:gridCol w:w="1417"/>
        <w:gridCol w:w="1134"/>
      </w:tblGrid>
      <w:tr w:rsidR="0033504B" w:rsidRPr="007D0E88" w14:paraId="5195FD47" w14:textId="77777777" w:rsidTr="009D3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E338F87" w14:textId="77777777" w:rsidR="0033504B" w:rsidRPr="007D0E88" w:rsidRDefault="0033504B" w:rsidP="009D3F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B15F095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3BB42FE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205F353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595483F4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A570873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gridSpan w:val="2"/>
          </w:tcPr>
          <w:p w14:paraId="17EBF155" w14:textId="77777777" w:rsidR="0033504B" w:rsidRPr="007D0E88" w:rsidRDefault="0033504B" w:rsidP="009D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33504B" w:rsidRPr="007D0E88" w14:paraId="0EFF861F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2227DDD" w14:textId="77777777" w:rsidR="0033504B" w:rsidRPr="007D0E88" w:rsidRDefault="0033504B" w:rsidP="009D3F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417" w:type="dxa"/>
          </w:tcPr>
          <w:p w14:paraId="00433E70" w14:textId="4EA77115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</w:t>
            </w: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 w:rsidR="00464A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  <w:lang w:val="en-US"/>
              </w:rPr>
              <w:t xml:space="preserve"> adj</w:t>
            </w:r>
          </w:p>
        </w:tc>
        <w:tc>
          <w:tcPr>
            <w:tcW w:w="1418" w:type="dxa"/>
          </w:tcPr>
          <w:p w14:paraId="2EBEF62E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1276" w:type="dxa"/>
          </w:tcPr>
          <w:p w14:paraId="6EF7029E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1275" w:type="dxa"/>
          </w:tcPr>
          <w:p w14:paraId="152C5505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418" w:type="dxa"/>
          </w:tcPr>
          <w:p w14:paraId="60C670C3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417" w:type="dxa"/>
          </w:tcPr>
          <w:p w14:paraId="37E0E1C6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L</w:t>
            </w:r>
          </w:p>
        </w:tc>
        <w:tc>
          <w:tcPr>
            <w:tcW w:w="1134" w:type="dxa"/>
          </w:tcPr>
          <w:p w14:paraId="49424936" w14:textId="77777777" w:rsidR="0033504B" w:rsidRPr="006A3586" w:rsidRDefault="0033504B" w:rsidP="009D3F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35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L</w:t>
            </w:r>
          </w:p>
        </w:tc>
      </w:tr>
      <w:tr w:rsidR="0033504B" w:rsidRPr="007D0E88" w14:paraId="6795F358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7BC8FD25" w14:textId="77777777" w:rsidR="0033504B" w:rsidRPr="00512B0C" w:rsidRDefault="0033504B" w:rsidP="009D3F7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417" w:type="dxa"/>
          </w:tcPr>
          <w:p w14:paraId="68A462E2" w14:textId="4D4E28DA" w:rsidR="0033504B" w:rsidRPr="007D0E88" w:rsidRDefault="00D62EDD" w:rsidP="00D62E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***</w:t>
            </w:r>
          </w:p>
        </w:tc>
        <w:tc>
          <w:tcPr>
            <w:tcW w:w="1418" w:type="dxa"/>
          </w:tcPr>
          <w:p w14:paraId="05726E6B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202AB15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0B69FE8D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7C572A5B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700DBAC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6F81DA4" w14:textId="77777777" w:rsidR="0033504B" w:rsidRPr="007D0E88" w:rsidRDefault="0033504B" w:rsidP="009D3F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504B" w:rsidRPr="007D0E88" w14:paraId="7503D5E7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7EA55DD7" w14:textId="1846D52F" w:rsidR="0033504B" w:rsidRPr="00512B0C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 T0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ositive</w:t>
            </w: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emotions</w:t>
            </w:r>
          </w:p>
        </w:tc>
        <w:tc>
          <w:tcPr>
            <w:tcW w:w="1417" w:type="dxa"/>
          </w:tcPr>
          <w:p w14:paraId="290E105F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B96CB61" w14:textId="3D8D0F27" w:rsidR="0033504B" w:rsidRPr="007D0E88" w:rsidRDefault="00126B97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76" w:type="dxa"/>
          </w:tcPr>
          <w:p w14:paraId="03050AEE" w14:textId="60A18930" w:rsidR="0033504B" w:rsidRPr="007D0E88" w:rsidRDefault="00126B97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75" w:type="dxa"/>
          </w:tcPr>
          <w:p w14:paraId="7380F2E5" w14:textId="3439B50B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18" w:type="dxa"/>
          </w:tcPr>
          <w:p w14:paraId="34F3425E" w14:textId="591C5F08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</w:tcPr>
          <w:p w14:paraId="7345CE69" w14:textId="24E33B5E" w:rsidR="0033504B" w:rsidRPr="007D0E88" w:rsidRDefault="00126B97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</w:tcPr>
          <w:p w14:paraId="580C902C" w14:textId="5ED4ED78" w:rsidR="0033504B" w:rsidRPr="007D0E88" w:rsidRDefault="00126B97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33504B" w:rsidRPr="007D0E88" w14:paraId="5993AA08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F31EAAB" w14:textId="77777777" w:rsidR="0033504B" w:rsidRPr="00512B0C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512B0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417" w:type="dxa"/>
          </w:tcPr>
          <w:p w14:paraId="29045D64" w14:textId="18F05D20" w:rsidR="0033504B" w:rsidRPr="007D0E88" w:rsidRDefault="00D62EDD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37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Pr="00C737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418" w:type="dxa"/>
          </w:tcPr>
          <w:p w14:paraId="277F92CE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42FBBA1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163E04AE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4463DFB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5C4BDEB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7B6C441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504B" w:rsidRPr="007D0E88" w14:paraId="62C427A7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0EEEC7F" w14:textId="288DB14C" w:rsidR="0033504B" w:rsidRPr="0033504B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0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</w:t>
            </w:r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sitive</w:t>
            </w:r>
            <w:proofErr w:type="spellEnd"/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motions</w:t>
            </w:r>
            <w:proofErr w:type="spellEnd"/>
          </w:p>
        </w:tc>
        <w:tc>
          <w:tcPr>
            <w:tcW w:w="1417" w:type="dxa"/>
          </w:tcPr>
          <w:p w14:paraId="38F373B8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EAB1A6E" w14:textId="678B289A" w:rsidR="0033504B" w:rsidRPr="007D0E88" w:rsidRDefault="00126B97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76" w:type="dxa"/>
          </w:tcPr>
          <w:p w14:paraId="3521DDD4" w14:textId="3018F033" w:rsidR="0033504B" w:rsidRPr="007D0E88" w:rsidRDefault="00126B97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75" w:type="dxa"/>
          </w:tcPr>
          <w:p w14:paraId="6F47EF32" w14:textId="07D2F44E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8" w:type="dxa"/>
          </w:tcPr>
          <w:p w14:paraId="35B0418F" w14:textId="577FF5BB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</w:tcPr>
          <w:p w14:paraId="45CFD01C" w14:textId="3C694CDB" w:rsidR="0033504B" w:rsidRPr="007D0E88" w:rsidRDefault="00126B97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</w:tcPr>
          <w:p w14:paraId="506F8EBF" w14:textId="20E3D0FB" w:rsidR="0033504B" w:rsidRPr="007D0E88" w:rsidRDefault="00126B97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33504B" w:rsidRPr="007D0E88" w14:paraId="77CE56CB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1A320B96" w14:textId="43E39944" w:rsidR="0033504B" w:rsidRPr="0033504B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der (1=</w:t>
            </w:r>
            <w:proofErr w:type="spellStart"/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</w:t>
            </w:r>
            <w:proofErr w:type="spellEnd"/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CF32BC6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7E2F9D5" w14:textId="4FF18E0B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22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6" w:type="dxa"/>
          </w:tcPr>
          <w:p w14:paraId="09975558" w14:textId="244D92F5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5" w:type="dxa"/>
          </w:tcPr>
          <w:p w14:paraId="0DB1D934" w14:textId="084C2FA9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</w:tcPr>
          <w:p w14:paraId="7AE65742" w14:textId="6E3B8AA4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17" w:type="dxa"/>
          </w:tcPr>
          <w:p w14:paraId="71AE8818" w14:textId="01AC5DC5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39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14:paraId="4FA7EA24" w14:textId="344BD57A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33504B" w:rsidRPr="007D0E88" w14:paraId="05F24A4F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1E4A348" w14:textId="5B4841CC" w:rsidR="0033504B" w:rsidRPr="0033504B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War </w:t>
            </w:r>
            <w:proofErr w:type="spellStart"/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perience</w:t>
            </w:r>
            <w:proofErr w:type="spellEnd"/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1=no)</w:t>
            </w:r>
          </w:p>
        </w:tc>
        <w:tc>
          <w:tcPr>
            <w:tcW w:w="1417" w:type="dxa"/>
          </w:tcPr>
          <w:p w14:paraId="7B58CC9B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18AE5324" w14:textId="0C33A252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6" w:type="dxa"/>
          </w:tcPr>
          <w:p w14:paraId="72B8573A" w14:textId="37CF150B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75" w:type="dxa"/>
          </w:tcPr>
          <w:p w14:paraId="24F75365" w14:textId="735B3AD2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</w:tcPr>
          <w:p w14:paraId="3F46FEF7" w14:textId="43455B14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417" w:type="dxa"/>
          </w:tcPr>
          <w:p w14:paraId="21B02931" w14:textId="3619350F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</w:tcPr>
          <w:p w14:paraId="7E290002" w14:textId="4A72A5E1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33504B" w:rsidRPr="007D0E88" w14:paraId="0E1A5045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B197CA9" w14:textId="6DCACCDF" w:rsidR="0033504B" w:rsidRPr="0033504B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proofErr w:type="spellStart"/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cognition</w:t>
            </w:r>
            <w:proofErr w:type="spellEnd"/>
          </w:p>
        </w:tc>
        <w:tc>
          <w:tcPr>
            <w:tcW w:w="1417" w:type="dxa"/>
          </w:tcPr>
          <w:p w14:paraId="5BD02F91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CBDB526" w14:textId="1742E8C2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</w:tcPr>
          <w:p w14:paraId="74DB6D16" w14:textId="6FF89DF4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5" w:type="dxa"/>
          </w:tcPr>
          <w:p w14:paraId="20F4CF9E" w14:textId="6E661F56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</w:tcPr>
          <w:p w14:paraId="6ACDA628" w14:textId="7E881DBF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417" w:type="dxa"/>
          </w:tcPr>
          <w:p w14:paraId="6E6C2A7D" w14:textId="2EB640E1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26B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4" w:type="dxa"/>
          </w:tcPr>
          <w:p w14:paraId="46A6F538" w14:textId="46C99598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33504B" w:rsidRPr="007D0E88" w14:paraId="2E12D36D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2862243" w14:textId="7C3A824C" w:rsidR="0033504B" w:rsidRPr="0033504B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pport</w:t>
            </w:r>
          </w:p>
        </w:tc>
        <w:tc>
          <w:tcPr>
            <w:tcW w:w="1417" w:type="dxa"/>
          </w:tcPr>
          <w:p w14:paraId="0EDD2ADA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55C19DBF" w14:textId="52C8EFA6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6" w:type="dxa"/>
          </w:tcPr>
          <w:p w14:paraId="7FCD9D32" w14:textId="3926C6CC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</w:tcPr>
          <w:p w14:paraId="0E148E30" w14:textId="249586A2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</w:tcPr>
          <w:p w14:paraId="459F8734" w14:textId="0D7F5E9A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1417" w:type="dxa"/>
          </w:tcPr>
          <w:p w14:paraId="14129F79" w14:textId="0C3AC0D2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</w:tcPr>
          <w:p w14:paraId="297CA6AC" w14:textId="4353060C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33504B" w:rsidRPr="007D0E88" w14:paraId="7500104F" w14:textId="77777777" w:rsidTr="009D3F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345C641" w14:textId="4BE06385" w:rsidR="0033504B" w:rsidRPr="0033504B" w:rsidRDefault="0033504B" w:rsidP="0033504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  <w:proofErr w:type="spellStart"/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ing</w:t>
            </w:r>
            <w:proofErr w:type="spellEnd"/>
            <w:r w:rsidRPr="0033504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making</w:t>
            </w:r>
          </w:p>
        </w:tc>
        <w:tc>
          <w:tcPr>
            <w:tcW w:w="1417" w:type="dxa"/>
          </w:tcPr>
          <w:p w14:paraId="46D3744B" w14:textId="7777777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3921426E" w14:textId="3CA5C5D7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76" w:type="dxa"/>
          </w:tcPr>
          <w:p w14:paraId="4BFE3FFD" w14:textId="24B50659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5" w:type="dxa"/>
          </w:tcPr>
          <w:p w14:paraId="73E9B86E" w14:textId="47AB56A4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8" w:type="dxa"/>
          </w:tcPr>
          <w:p w14:paraId="685546E6" w14:textId="72B18782" w:rsidR="0033504B" w:rsidRPr="007D0E88" w:rsidRDefault="00CD6A1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504B" w:rsidRPr="007D0E88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17" w:type="dxa"/>
          </w:tcPr>
          <w:p w14:paraId="2A8DD7F9" w14:textId="1CDE56DE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4" w:type="dxa"/>
          </w:tcPr>
          <w:p w14:paraId="1EA32CF2" w14:textId="4BD46B0F" w:rsidR="0033504B" w:rsidRPr="007D0E88" w:rsidRDefault="0033504B" w:rsidP="00335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D6A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D0E8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</w:tbl>
    <w:p w14:paraId="108FB311" w14:textId="1218B05D" w:rsidR="00A13FFD" w:rsidRPr="00D62EDD" w:rsidRDefault="00D62EDD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**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E16282">
        <w:rPr>
          <w:rFonts w:ascii="Times New Roman" w:hAnsi="Times New Roman" w:cs="Times New Roman"/>
          <w:sz w:val="24"/>
          <w:szCs w:val="24"/>
          <w:lang w:val="en-US"/>
        </w:rPr>
        <w:t>&lt; .001</w:t>
      </w:r>
    </w:p>
    <w:sectPr w:rsidR="00A13FFD" w:rsidRPr="00D62EDD" w:rsidSect="00D54E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FE5F06"/>
    <w:multiLevelType w:val="multilevel"/>
    <w:tmpl w:val="570CE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0843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1F6"/>
    <w:rsid w:val="000007C3"/>
    <w:rsid w:val="0000381C"/>
    <w:rsid w:val="0001647B"/>
    <w:rsid w:val="00025F7F"/>
    <w:rsid w:val="00041560"/>
    <w:rsid w:val="00050C99"/>
    <w:rsid w:val="00092135"/>
    <w:rsid w:val="00117D59"/>
    <w:rsid w:val="00126B97"/>
    <w:rsid w:val="00184FBD"/>
    <w:rsid w:val="001B3CC6"/>
    <w:rsid w:val="001D5F35"/>
    <w:rsid w:val="001E010C"/>
    <w:rsid w:val="001E1995"/>
    <w:rsid w:val="002137C2"/>
    <w:rsid w:val="002510AB"/>
    <w:rsid w:val="002A6207"/>
    <w:rsid w:val="002A6C26"/>
    <w:rsid w:val="002B3F84"/>
    <w:rsid w:val="00314783"/>
    <w:rsid w:val="003302CA"/>
    <w:rsid w:val="0033504B"/>
    <w:rsid w:val="00341932"/>
    <w:rsid w:val="003669E1"/>
    <w:rsid w:val="00387973"/>
    <w:rsid w:val="0039690D"/>
    <w:rsid w:val="003A0C03"/>
    <w:rsid w:val="003D69B9"/>
    <w:rsid w:val="003F2DEB"/>
    <w:rsid w:val="00405245"/>
    <w:rsid w:val="00407EED"/>
    <w:rsid w:val="0041624B"/>
    <w:rsid w:val="00443FDD"/>
    <w:rsid w:val="00450D2E"/>
    <w:rsid w:val="00450E64"/>
    <w:rsid w:val="00461B79"/>
    <w:rsid w:val="00464A99"/>
    <w:rsid w:val="00476129"/>
    <w:rsid w:val="004C0ED0"/>
    <w:rsid w:val="004D0905"/>
    <w:rsid w:val="004D59F4"/>
    <w:rsid w:val="00506A3C"/>
    <w:rsid w:val="00512B0C"/>
    <w:rsid w:val="0051336B"/>
    <w:rsid w:val="00514EF1"/>
    <w:rsid w:val="0052396B"/>
    <w:rsid w:val="00584396"/>
    <w:rsid w:val="005B5288"/>
    <w:rsid w:val="005D39F8"/>
    <w:rsid w:val="005E107C"/>
    <w:rsid w:val="00626095"/>
    <w:rsid w:val="00633792"/>
    <w:rsid w:val="00646658"/>
    <w:rsid w:val="006732AD"/>
    <w:rsid w:val="0067741B"/>
    <w:rsid w:val="006A3586"/>
    <w:rsid w:val="006B51FA"/>
    <w:rsid w:val="006C7286"/>
    <w:rsid w:val="006F596B"/>
    <w:rsid w:val="007247CD"/>
    <w:rsid w:val="00731E5E"/>
    <w:rsid w:val="0074190D"/>
    <w:rsid w:val="0079026F"/>
    <w:rsid w:val="007A01AD"/>
    <w:rsid w:val="007A2E54"/>
    <w:rsid w:val="007B43C0"/>
    <w:rsid w:val="007B6C3E"/>
    <w:rsid w:val="007D0E88"/>
    <w:rsid w:val="007E69F7"/>
    <w:rsid w:val="00826BC1"/>
    <w:rsid w:val="008371F6"/>
    <w:rsid w:val="008A1552"/>
    <w:rsid w:val="00915581"/>
    <w:rsid w:val="00926F6A"/>
    <w:rsid w:val="00951CD8"/>
    <w:rsid w:val="00977FCE"/>
    <w:rsid w:val="00985735"/>
    <w:rsid w:val="009F40D1"/>
    <w:rsid w:val="009F7E90"/>
    <w:rsid w:val="00A10F15"/>
    <w:rsid w:val="00A13FFD"/>
    <w:rsid w:val="00A46C21"/>
    <w:rsid w:val="00A502B7"/>
    <w:rsid w:val="00A662DB"/>
    <w:rsid w:val="00AD1B23"/>
    <w:rsid w:val="00AE4ED3"/>
    <w:rsid w:val="00AF00CD"/>
    <w:rsid w:val="00AF7903"/>
    <w:rsid w:val="00B06C45"/>
    <w:rsid w:val="00B454FE"/>
    <w:rsid w:val="00B90030"/>
    <w:rsid w:val="00B904E2"/>
    <w:rsid w:val="00C0013C"/>
    <w:rsid w:val="00C01E3B"/>
    <w:rsid w:val="00C0405A"/>
    <w:rsid w:val="00C33328"/>
    <w:rsid w:val="00C414D2"/>
    <w:rsid w:val="00C426BA"/>
    <w:rsid w:val="00C76E1D"/>
    <w:rsid w:val="00C824AE"/>
    <w:rsid w:val="00CA2422"/>
    <w:rsid w:val="00CD6A1B"/>
    <w:rsid w:val="00CE4969"/>
    <w:rsid w:val="00D05FF0"/>
    <w:rsid w:val="00D15989"/>
    <w:rsid w:val="00D54EA6"/>
    <w:rsid w:val="00D62EDD"/>
    <w:rsid w:val="00D85A0E"/>
    <w:rsid w:val="00DA17DF"/>
    <w:rsid w:val="00DA1B20"/>
    <w:rsid w:val="00DC212A"/>
    <w:rsid w:val="00DC5358"/>
    <w:rsid w:val="00E06D9C"/>
    <w:rsid w:val="00E07301"/>
    <w:rsid w:val="00E119D8"/>
    <w:rsid w:val="00E16282"/>
    <w:rsid w:val="00E30F00"/>
    <w:rsid w:val="00E36396"/>
    <w:rsid w:val="00E56626"/>
    <w:rsid w:val="00E6419C"/>
    <w:rsid w:val="00EB522E"/>
    <w:rsid w:val="00F01192"/>
    <w:rsid w:val="00F20152"/>
    <w:rsid w:val="00F43290"/>
    <w:rsid w:val="00F54266"/>
    <w:rsid w:val="00FA75FB"/>
    <w:rsid w:val="00FB79BD"/>
    <w:rsid w:val="00FE7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0FF4E"/>
  <w15:chartTrackingRefBased/>
  <w15:docId w15:val="{F0E9226F-FC72-41EB-872D-5FA46DEFB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371F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8371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1D5F3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D5F3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D5F3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D5F3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D5F35"/>
    <w:rPr>
      <w:b/>
      <w:bCs/>
      <w:sz w:val="20"/>
      <w:szCs w:val="20"/>
    </w:rPr>
  </w:style>
  <w:style w:type="character" w:styleId="Zwaar">
    <w:name w:val="Strong"/>
    <w:basedOn w:val="Standaardalinea-lettertype"/>
    <w:uiPriority w:val="22"/>
    <w:qFormat/>
    <w:rsid w:val="001D5F35"/>
    <w:rPr>
      <w:b/>
      <w:bCs/>
    </w:rPr>
  </w:style>
  <w:style w:type="table" w:styleId="Tabelrasterlicht">
    <w:name w:val="Grid Table Light"/>
    <w:basedOn w:val="Standaardtabel"/>
    <w:uiPriority w:val="40"/>
    <w:rsid w:val="00184F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1">
    <w:name w:val="Plain Table 1"/>
    <w:basedOn w:val="Standaardtabel"/>
    <w:uiPriority w:val="41"/>
    <w:rsid w:val="00184FB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raster">
    <w:name w:val="Table Grid"/>
    <w:basedOn w:val="Standaardtabel"/>
    <w:uiPriority w:val="39"/>
    <w:rsid w:val="00A50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C21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9</TotalTime>
  <Pages>4</Pages>
  <Words>662</Words>
  <Characters>364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ine Mitima - Verloop</dc:creator>
  <cp:keywords/>
  <dc:description/>
  <cp:lastModifiedBy>Bertine Mitima - Verloop</cp:lastModifiedBy>
  <cp:revision>126</cp:revision>
  <dcterms:created xsi:type="dcterms:W3CDTF">2022-06-19T13:55:00Z</dcterms:created>
  <dcterms:modified xsi:type="dcterms:W3CDTF">2023-02-17T09:19:00Z</dcterms:modified>
</cp:coreProperties>
</file>